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7A697" w14:textId="11238137" w:rsidR="00FC10EC" w:rsidRPr="008A52F7" w:rsidRDefault="00FC10EC" w:rsidP="00DA3695">
      <w:pPr>
        <w:pStyle w:val="Title"/>
        <w:rPr>
          <w:rFonts w:cstheme="majorHAnsi"/>
          <w:sz w:val="48"/>
          <w:szCs w:val="52"/>
          <w:lang w:val="en-US"/>
        </w:rPr>
      </w:pPr>
      <w:r w:rsidRPr="008A52F7">
        <w:rPr>
          <w:rFonts w:cstheme="majorHAnsi"/>
          <w:sz w:val="48"/>
          <w:szCs w:val="52"/>
          <w:lang w:val="en-US"/>
        </w:rPr>
        <w:t xml:space="preserve">Deep </w:t>
      </w:r>
      <w:r w:rsidR="00316B8A" w:rsidRPr="008A52F7">
        <w:rPr>
          <w:rFonts w:cstheme="majorHAnsi"/>
          <w:sz w:val="48"/>
          <w:szCs w:val="52"/>
          <w:lang w:val="en-US"/>
        </w:rPr>
        <w:t>L</w:t>
      </w:r>
      <w:r w:rsidRPr="008A52F7">
        <w:rPr>
          <w:rFonts w:cstheme="majorHAnsi"/>
          <w:sz w:val="48"/>
          <w:szCs w:val="52"/>
          <w:lang w:val="en-US"/>
        </w:rPr>
        <w:t>earning</w:t>
      </w:r>
      <w:r w:rsidR="003A6DEF" w:rsidRPr="008A52F7">
        <w:rPr>
          <w:rFonts w:cstheme="majorHAnsi"/>
          <w:sz w:val="48"/>
          <w:szCs w:val="52"/>
          <w:lang w:val="en-US"/>
        </w:rPr>
        <w:t>-</w:t>
      </w:r>
      <w:r w:rsidRPr="008A52F7">
        <w:rPr>
          <w:rFonts w:cstheme="majorHAnsi"/>
          <w:sz w:val="48"/>
          <w:szCs w:val="52"/>
          <w:lang w:val="en-US"/>
        </w:rPr>
        <w:t xml:space="preserve">based </w:t>
      </w:r>
      <w:r w:rsidR="00316B8A" w:rsidRPr="008A52F7">
        <w:rPr>
          <w:rFonts w:cstheme="majorHAnsi"/>
          <w:sz w:val="48"/>
          <w:szCs w:val="52"/>
          <w:lang w:val="en-US"/>
        </w:rPr>
        <w:t>A</w:t>
      </w:r>
      <w:r w:rsidRPr="008A52F7">
        <w:rPr>
          <w:rFonts w:cstheme="majorHAnsi"/>
          <w:sz w:val="48"/>
          <w:szCs w:val="52"/>
          <w:lang w:val="en-US"/>
        </w:rPr>
        <w:t xml:space="preserve">utomatic </w:t>
      </w:r>
      <w:r w:rsidR="00316B8A" w:rsidRPr="008A52F7">
        <w:rPr>
          <w:rFonts w:cstheme="majorHAnsi"/>
          <w:sz w:val="48"/>
          <w:szCs w:val="52"/>
          <w:lang w:val="en-US"/>
        </w:rPr>
        <w:t>M</w:t>
      </w:r>
      <w:r w:rsidRPr="008A52F7">
        <w:rPr>
          <w:rFonts w:cstheme="majorHAnsi"/>
          <w:sz w:val="48"/>
          <w:szCs w:val="52"/>
          <w:lang w:val="en-US"/>
        </w:rPr>
        <w:t xml:space="preserve">eibomian </w:t>
      </w:r>
      <w:r w:rsidR="00316B8A" w:rsidRPr="008A52F7">
        <w:rPr>
          <w:rFonts w:cstheme="majorHAnsi"/>
          <w:sz w:val="48"/>
          <w:szCs w:val="52"/>
          <w:lang w:val="en-US"/>
        </w:rPr>
        <w:t>G</w:t>
      </w:r>
      <w:r w:rsidRPr="008A52F7">
        <w:rPr>
          <w:rFonts w:cstheme="majorHAnsi"/>
          <w:sz w:val="48"/>
          <w:szCs w:val="52"/>
          <w:lang w:val="en-US"/>
        </w:rPr>
        <w:t xml:space="preserve">land </w:t>
      </w:r>
      <w:r w:rsidR="00316B8A" w:rsidRPr="008A52F7">
        <w:rPr>
          <w:rFonts w:cstheme="majorHAnsi"/>
          <w:sz w:val="48"/>
          <w:szCs w:val="52"/>
          <w:lang w:val="en-US"/>
        </w:rPr>
        <w:t>S</w:t>
      </w:r>
      <w:r w:rsidRPr="008A52F7">
        <w:rPr>
          <w:rFonts w:cstheme="majorHAnsi"/>
          <w:sz w:val="48"/>
          <w:szCs w:val="52"/>
          <w:lang w:val="en-US"/>
        </w:rPr>
        <w:t>egmentation</w:t>
      </w:r>
      <w:r w:rsidR="007A7687" w:rsidRPr="008A52F7">
        <w:rPr>
          <w:rFonts w:cstheme="majorHAnsi"/>
          <w:sz w:val="48"/>
          <w:szCs w:val="52"/>
          <w:lang w:val="en-US"/>
        </w:rPr>
        <w:t xml:space="preserve"> and Morphology Assessment</w:t>
      </w:r>
      <w:r w:rsidRPr="008A52F7">
        <w:rPr>
          <w:rFonts w:cstheme="majorHAnsi"/>
          <w:sz w:val="48"/>
          <w:szCs w:val="52"/>
          <w:lang w:val="en-US"/>
        </w:rPr>
        <w:t xml:space="preserve"> in </w:t>
      </w:r>
      <w:r w:rsidR="00316B8A" w:rsidRPr="008A52F7">
        <w:rPr>
          <w:rFonts w:cstheme="majorHAnsi"/>
          <w:sz w:val="48"/>
          <w:szCs w:val="52"/>
          <w:lang w:val="en-US"/>
        </w:rPr>
        <w:t>I</w:t>
      </w:r>
      <w:r w:rsidRPr="008A52F7">
        <w:rPr>
          <w:rFonts w:cstheme="majorHAnsi"/>
          <w:sz w:val="48"/>
          <w:szCs w:val="52"/>
          <w:lang w:val="en-US"/>
        </w:rPr>
        <w:t xml:space="preserve">nfrared </w:t>
      </w:r>
      <w:r w:rsidR="00316B8A" w:rsidRPr="008A52F7">
        <w:rPr>
          <w:rFonts w:cstheme="majorHAnsi"/>
          <w:sz w:val="48"/>
          <w:szCs w:val="52"/>
          <w:lang w:val="en-US"/>
        </w:rPr>
        <w:t>M</w:t>
      </w:r>
      <w:r w:rsidRPr="008A52F7">
        <w:rPr>
          <w:rFonts w:cstheme="majorHAnsi"/>
          <w:sz w:val="48"/>
          <w:szCs w:val="52"/>
          <w:lang w:val="en-US"/>
        </w:rPr>
        <w:t>eibography</w:t>
      </w:r>
    </w:p>
    <w:p w14:paraId="3C9EA1F5" w14:textId="77777777" w:rsidR="00FC10EC" w:rsidRPr="008E48B6" w:rsidRDefault="00FC10EC" w:rsidP="00DA3695">
      <w:pPr>
        <w:rPr>
          <w:rFonts w:ascii="Arial" w:hAnsi="Arial" w:cs="Arial"/>
          <w:lang w:val="en-US"/>
        </w:rPr>
      </w:pPr>
    </w:p>
    <w:p w14:paraId="2B45B129" w14:textId="53F1C5DE" w:rsidR="00FC10EC" w:rsidRPr="008A52F7" w:rsidRDefault="00FC10EC" w:rsidP="00DA3695">
      <w:pPr>
        <w:spacing w:line="240" w:lineRule="auto"/>
        <w:rPr>
          <w:rFonts w:cstheme="minorHAnsi"/>
          <w:sz w:val="28"/>
          <w:szCs w:val="24"/>
          <w:vertAlign w:val="superscript"/>
        </w:rPr>
      </w:pPr>
      <w:bookmarkStart w:id="0" w:name="_Hlk21680731"/>
      <w:r w:rsidRPr="008A52F7">
        <w:rPr>
          <w:rFonts w:cstheme="minorHAnsi"/>
          <w:sz w:val="28"/>
          <w:szCs w:val="24"/>
        </w:rPr>
        <w:t>Md Asif Khan Setu</w:t>
      </w:r>
      <w:r w:rsidRPr="008A52F7">
        <w:rPr>
          <w:rFonts w:cstheme="minorHAnsi"/>
          <w:sz w:val="28"/>
          <w:szCs w:val="24"/>
          <w:vertAlign w:val="superscript"/>
        </w:rPr>
        <w:t>1,2</w:t>
      </w:r>
      <w:r w:rsidRPr="008A52F7">
        <w:rPr>
          <w:rFonts w:cstheme="minorHAnsi"/>
          <w:sz w:val="28"/>
          <w:szCs w:val="24"/>
        </w:rPr>
        <w:t>, Jens Horstmann</w:t>
      </w:r>
      <w:r w:rsidRPr="008A52F7">
        <w:rPr>
          <w:rFonts w:cstheme="minorHAnsi"/>
          <w:sz w:val="28"/>
          <w:szCs w:val="24"/>
          <w:vertAlign w:val="superscript"/>
        </w:rPr>
        <w:t>1</w:t>
      </w:r>
      <w:r w:rsidRPr="008A52F7">
        <w:rPr>
          <w:rFonts w:cstheme="minorHAnsi"/>
          <w:sz w:val="28"/>
          <w:szCs w:val="24"/>
        </w:rPr>
        <w:t xml:space="preserve">, </w:t>
      </w:r>
      <w:r w:rsidR="008812AC" w:rsidRPr="008A52F7">
        <w:rPr>
          <w:rFonts w:cstheme="minorHAnsi"/>
          <w:sz w:val="28"/>
          <w:szCs w:val="24"/>
        </w:rPr>
        <w:t>Stefan Schmidt</w:t>
      </w:r>
      <w:r w:rsidR="008812AC" w:rsidRPr="008A52F7">
        <w:rPr>
          <w:rFonts w:cstheme="minorHAnsi"/>
          <w:sz w:val="28"/>
          <w:szCs w:val="24"/>
          <w:vertAlign w:val="superscript"/>
        </w:rPr>
        <w:t>4</w:t>
      </w:r>
      <w:r w:rsidR="008812AC" w:rsidRPr="008A52F7">
        <w:rPr>
          <w:rFonts w:cstheme="minorHAnsi"/>
          <w:sz w:val="28"/>
          <w:szCs w:val="24"/>
        </w:rPr>
        <w:t>,</w:t>
      </w:r>
      <w:r w:rsidR="008812AC" w:rsidRPr="008A52F7">
        <w:rPr>
          <w:rFonts w:cstheme="minorHAnsi"/>
          <w:b/>
          <w:bCs/>
          <w:color w:val="252423"/>
          <w:szCs w:val="21"/>
          <w:shd w:val="clear" w:color="auto" w:fill="FFFFFF"/>
        </w:rPr>
        <w:t xml:space="preserve"> </w:t>
      </w:r>
      <w:r w:rsidRPr="008A52F7">
        <w:rPr>
          <w:rFonts w:cstheme="minorHAnsi"/>
          <w:sz w:val="28"/>
          <w:szCs w:val="24"/>
        </w:rPr>
        <w:t>Michael E. Stern</w:t>
      </w:r>
      <w:r w:rsidRPr="008A52F7">
        <w:rPr>
          <w:rFonts w:cstheme="minorHAnsi"/>
          <w:sz w:val="28"/>
          <w:szCs w:val="24"/>
          <w:vertAlign w:val="superscript"/>
        </w:rPr>
        <w:t>1,2,3</w:t>
      </w:r>
      <w:r w:rsidRPr="008A52F7">
        <w:rPr>
          <w:rFonts w:cstheme="minorHAnsi"/>
          <w:sz w:val="28"/>
          <w:szCs w:val="24"/>
        </w:rPr>
        <w:t>, Philipp Steven</w:t>
      </w:r>
      <w:r w:rsidRPr="008A52F7">
        <w:rPr>
          <w:rFonts w:cstheme="minorHAnsi"/>
          <w:sz w:val="28"/>
          <w:szCs w:val="24"/>
          <w:vertAlign w:val="superscript"/>
        </w:rPr>
        <w:t>1,2</w:t>
      </w:r>
      <w:r w:rsidR="00751B06" w:rsidRPr="008A52F7">
        <w:rPr>
          <w:rFonts w:cstheme="minorHAnsi"/>
          <w:sz w:val="28"/>
          <w:szCs w:val="24"/>
          <w:vertAlign w:val="superscript"/>
        </w:rPr>
        <w:t>,*</w:t>
      </w:r>
    </w:p>
    <w:p w14:paraId="7D40BE9F" w14:textId="77777777" w:rsidR="0012052F" w:rsidRDefault="0012052F" w:rsidP="00DA3695">
      <w:pPr>
        <w:spacing w:line="240" w:lineRule="auto"/>
        <w:rPr>
          <w:rFonts w:ascii="Arial" w:hAnsi="Arial" w:cs="Arial"/>
          <w:sz w:val="28"/>
          <w:szCs w:val="24"/>
          <w:vertAlign w:val="superscript"/>
        </w:rPr>
      </w:pPr>
    </w:p>
    <w:p w14:paraId="2BAA3E3F" w14:textId="6F55C7E5" w:rsidR="00FC10EC" w:rsidRPr="008A52F7" w:rsidRDefault="00FC10EC" w:rsidP="00DA3695">
      <w:pPr>
        <w:spacing w:after="0"/>
        <w:rPr>
          <w:rFonts w:cstheme="minorHAnsi"/>
          <w:sz w:val="24"/>
          <w:szCs w:val="24"/>
          <w:lang w:val="en-US"/>
        </w:rPr>
      </w:pPr>
      <w:r w:rsidRPr="008A52F7">
        <w:rPr>
          <w:rFonts w:cstheme="minorHAnsi"/>
          <w:sz w:val="24"/>
          <w:szCs w:val="24"/>
          <w:vertAlign w:val="superscript"/>
          <w:lang w:val="en-US"/>
        </w:rPr>
        <w:t xml:space="preserve">1 </w:t>
      </w:r>
      <w:r w:rsidRPr="008A52F7">
        <w:rPr>
          <w:rFonts w:cstheme="minorHAnsi"/>
          <w:sz w:val="24"/>
          <w:szCs w:val="24"/>
          <w:lang w:val="en-US"/>
        </w:rPr>
        <w:t xml:space="preserve">Department of Ophthalmology, University of Cologne, Faculty of Medicine and University Hospital Cologne, Cologne, </w:t>
      </w:r>
      <w:r w:rsidR="00751B06" w:rsidRPr="008A52F7">
        <w:rPr>
          <w:rFonts w:cstheme="minorHAnsi"/>
          <w:sz w:val="24"/>
          <w:szCs w:val="24"/>
          <w:lang w:val="en-US"/>
        </w:rPr>
        <w:t xml:space="preserve">50937, </w:t>
      </w:r>
      <w:r w:rsidRPr="008A52F7">
        <w:rPr>
          <w:rFonts w:cstheme="minorHAnsi"/>
          <w:sz w:val="24"/>
          <w:szCs w:val="24"/>
          <w:lang w:val="en-US"/>
        </w:rPr>
        <w:t>Germany</w:t>
      </w:r>
    </w:p>
    <w:p w14:paraId="3D22D43F" w14:textId="5DA0279A" w:rsidR="00FC10EC" w:rsidRPr="008A52F7" w:rsidRDefault="00FC10EC" w:rsidP="00DA3695">
      <w:pPr>
        <w:spacing w:after="0"/>
        <w:rPr>
          <w:rFonts w:cstheme="minorHAnsi"/>
          <w:sz w:val="24"/>
          <w:szCs w:val="24"/>
          <w:lang w:val="en-US"/>
        </w:rPr>
      </w:pPr>
      <w:r w:rsidRPr="008A52F7">
        <w:rPr>
          <w:rFonts w:cstheme="minorHAnsi"/>
          <w:sz w:val="24"/>
          <w:szCs w:val="24"/>
          <w:vertAlign w:val="superscript"/>
          <w:lang w:val="en-US"/>
        </w:rPr>
        <w:t xml:space="preserve">2 </w:t>
      </w:r>
      <w:r w:rsidRPr="008A52F7">
        <w:rPr>
          <w:rFonts w:cstheme="minorHAnsi"/>
          <w:sz w:val="24"/>
          <w:szCs w:val="24"/>
          <w:lang w:val="en-US"/>
        </w:rPr>
        <w:t>Division of Dry Eye and Ocular GvHD, University Hospital Cologne, Cologne,</w:t>
      </w:r>
      <w:r w:rsidR="00751B06" w:rsidRPr="008A52F7">
        <w:rPr>
          <w:rFonts w:cstheme="minorHAnsi"/>
          <w:sz w:val="24"/>
          <w:szCs w:val="24"/>
          <w:lang w:val="en-US"/>
        </w:rPr>
        <w:t xml:space="preserve"> 50937,</w:t>
      </w:r>
      <w:r w:rsidRPr="008A52F7">
        <w:rPr>
          <w:rFonts w:cstheme="minorHAnsi"/>
          <w:sz w:val="24"/>
          <w:szCs w:val="24"/>
          <w:lang w:val="en-US"/>
        </w:rPr>
        <w:t xml:space="preserve"> Germany</w:t>
      </w:r>
    </w:p>
    <w:p w14:paraId="7C355B29" w14:textId="13483059" w:rsidR="00FC10EC" w:rsidRPr="008A52F7" w:rsidRDefault="00FC10EC" w:rsidP="00DA3695">
      <w:pPr>
        <w:spacing w:after="0"/>
        <w:rPr>
          <w:rFonts w:cstheme="minorHAnsi"/>
          <w:sz w:val="24"/>
          <w:szCs w:val="24"/>
        </w:rPr>
      </w:pPr>
      <w:r w:rsidRPr="008A52F7">
        <w:rPr>
          <w:rFonts w:cstheme="minorHAnsi"/>
          <w:sz w:val="24"/>
          <w:szCs w:val="24"/>
          <w:vertAlign w:val="superscript"/>
        </w:rPr>
        <w:t xml:space="preserve">3 </w:t>
      </w:r>
      <w:r w:rsidRPr="008A52F7">
        <w:rPr>
          <w:rFonts w:cstheme="minorHAnsi"/>
          <w:sz w:val="24"/>
          <w:szCs w:val="24"/>
        </w:rPr>
        <w:t>ImmunEyez LLC, Irvine, CA, USA</w:t>
      </w:r>
    </w:p>
    <w:p w14:paraId="5373930F" w14:textId="657B3F64" w:rsidR="008812AC" w:rsidRPr="008A52F7" w:rsidRDefault="008812AC" w:rsidP="00DA3695">
      <w:pPr>
        <w:spacing w:after="0"/>
        <w:rPr>
          <w:rFonts w:cstheme="minorHAnsi"/>
          <w:sz w:val="24"/>
          <w:szCs w:val="24"/>
        </w:rPr>
      </w:pPr>
      <w:r w:rsidRPr="008A52F7">
        <w:rPr>
          <w:rFonts w:cstheme="minorHAnsi"/>
          <w:sz w:val="24"/>
          <w:szCs w:val="24"/>
        </w:rPr>
        <w:t xml:space="preserve">4 Heidelberg Engineering GmbH, Heidelberg, </w:t>
      </w:r>
      <w:r w:rsidR="00751B06" w:rsidRPr="008A52F7">
        <w:rPr>
          <w:rFonts w:cstheme="minorHAnsi"/>
          <w:sz w:val="24"/>
          <w:szCs w:val="24"/>
        </w:rPr>
        <w:t xml:space="preserve">69115, </w:t>
      </w:r>
      <w:r w:rsidRPr="008A52F7">
        <w:rPr>
          <w:rFonts w:cstheme="minorHAnsi"/>
          <w:sz w:val="24"/>
          <w:szCs w:val="24"/>
        </w:rPr>
        <w:t>Germany</w:t>
      </w:r>
    </w:p>
    <w:p w14:paraId="7D1B40FF" w14:textId="56379CA0" w:rsidR="00751B06" w:rsidRPr="008A52F7" w:rsidRDefault="00751B06" w:rsidP="00DA3695">
      <w:pPr>
        <w:spacing w:after="0"/>
        <w:rPr>
          <w:rFonts w:cstheme="minorHAnsi"/>
          <w:sz w:val="24"/>
          <w:szCs w:val="24"/>
          <w:lang w:val="en-US"/>
        </w:rPr>
      </w:pPr>
      <w:r w:rsidRPr="008A52F7">
        <w:rPr>
          <w:rFonts w:cstheme="minorHAnsi"/>
          <w:sz w:val="24"/>
          <w:szCs w:val="24"/>
          <w:lang w:val="en-US"/>
        </w:rPr>
        <w:t>*</w:t>
      </w:r>
      <w:r w:rsidR="005810E1" w:rsidRPr="008A52F7">
        <w:rPr>
          <w:rFonts w:cstheme="minorHAnsi"/>
          <w:sz w:val="24"/>
          <w:szCs w:val="24"/>
          <w:lang w:val="en-US"/>
        </w:rPr>
        <w:t xml:space="preserve">Correspondence: </w:t>
      </w:r>
      <w:hyperlink r:id="rId8" w:history="1">
        <w:r w:rsidRPr="004D4FBB">
          <w:rPr>
            <w:rStyle w:val="Hyperlink"/>
            <w:rFonts w:cstheme="minorHAnsi"/>
            <w:sz w:val="24"/>
            <w:szCs w:val="24"/>
            <w:lang w:val="en-US"/>
          </w:rPr>
          <w:t>philipp.steven@uk-koeln.de</w:t>
        </w:r>
      </w:hyperlink>
    </w:p>
    <w:bookmarkEnd w:id="0"/>
    <w:p w14:paraId="1F79A744" w14:textId="77777777" w:rsidR="0012052F" w:rsidRDefault="0012052F" w:rsidP="00DA3695">
      <w:pPr>
        <w:rPr>
          <w:rFonts w:ascii="Arial" w:hAnsi="Arial" w:cs="Arial"/>
          <w:sz w:val="24"/>
          <w:szCs w:val="24"/>
          <w:lang w:val="en-US"/>
        </w:rPr>
      </w:pPr>
    </w:p>
    <w:p w14:paraId="4643D6FD" w14:textId="0BD1F4EE" w:rsidR="004245EA" w:rsidRDefault="004245EA" w:rsidP="00DA3695">
      <w:pPr>
        <w:rPr>
          <w:rFonts w:ascii="Arial" w:hAnsi="Arial" w:cs="Arial"/>
          <w:sz w:val="24"/>
          <w:szCs w:val="24"/>
          <w:lang w:val="en-US"/>
        </w:rPr>
      </w:pPr>
    </w:p>
    <w:p w14:paraId="10AE0A55" w14:textId="77777777" w:rsidR="000A1EB7" w:rsidRPr="004245EA" w:rsidRDefault="000A1EB7" w:rsidP="00DA3695">
      <w:pPr>
        <w:rPr>
          <w:rFonts w:ascii="Arial" w:hAnsi="Arial" w:cs="Arial"/>
          <w:sz w:val="24"/>
          <w:szCs w:val="24"/>
          <w:lang w:val="en-US"/>
        </w:rPr>
      </w:pPr>
    </w:p>
    <w:p w14:paraId="279D9C0C" w14:textId="77777777" w:rsidR="004245EA" w:rsidRPr="004245EA" w:rsidRDefault="004245EA" w:rsidP="00DA3695">
      <w:pPr>
        <w:rPr>
          <w:lang w:val="en-US"/>
        </w:rPr>
      </w:pPr>
    </w:p>
    <w:p w14:paraId="4AC5AEA6" w14:textId="77777777" w:rsidR="0012052F" w:rsidRPr="004245EA" w:rsidRDefault="0012052F" w:rsidP="00DA3695">
      <w:pPr>
        <w:rPr>
          <w:lang w:val="en-US"/>
        </w:rPr>
      </w:pPr>
    </w:p>
    <w:p w14:paraId="59C0A79B" w14:textId="77777777" w:rsidR="00182507" w:rsidRDefault="00182507" w:rsidP="00DA369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77B31513" w14:textId="06FAACB7" w:rsidR="00784584" w:rsidRDefault="00632A13" w:rsidP="00DA369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60D77D1" wp14:editId="092E7059">
            <wp:extent cx="5476875" cy="6848475"/>
            <wp:effectExtent l="0" t="0" r="9525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684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476A2" w14:textId="2CB86630" w:rsidR="00182507" w:rsidRDefault="00784584" w:rsidP="008A52F7">
      <w:pPr>
        <w:pStyle w:val="Caption"/>
        <w:rPr>
          <w:rFonts w:cstheme="minorHAnsi"/>
          <w:i w:val="0"/>
          <w:iCs w:val="0"/>
          <w:color w:val="auto"/>
          <w:sz w:val="24"/>
          <w:szCs w:val="24"/>
          <w:lang w:val="en-US"/>
        </w:rPr>
      </w:pPr>
      <w:r w:rsidRPr="008A52F7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 w:rsidR="008A52F7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8A52F7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t>1.</w:t>
      </w:r>
      <w:r w:rsidR="00E34D6F" w:rsidRPr="008A52F7">
        <w:rPr>
          <w:rFonts w:cstheme="minorHAnsi"/>
          <w:i w:val="0"/>
          <w:iCs w:val="0"/>
          <w:color w:val="auto"/>
          <w:sz w:val="24"/>
          <w:szCs w:val="24"/>
          <w:lang w:val="en-US"/>
        </w:rPr>
        <w:t xml:space="preserve"> Deep learning model t</w:t>
      </w:r>
      <w:r w:rsidR="00024349" w:rsidRPr="008A52F7">
        <w:rPr>
          <w:rFonts w:cstheme="minorHAnsi"/>
          <w:i w:val="0"/>
          <w:iCs w:val="0"/>
          <w:color w:val="auto"/>
          <w:sz w:val="24"/>
          <w:szCs w:val="24"/>
          <w:lang w:val="en-US"/>
        </w:rPr>
        <w:t>raining procedure and application to new images</w:t>
      </w:r>
      <w:r w:rsidRPr="008A52F7">
        <w:rPr>
          <w:rFonts w:cstheme="minorHAnsi"/>
          <w:i w:val="0"/>
          <w:iCs w:val="0"/>
          <w:color w:val="auto"/>
          <w:sz w:val="24"/>
          <w:szCs w:val="24"/>
          <w:lang w:val="en-US"/>
        </w:rPr>
        <w:t>.</w:t>
      </w:r>
      <w:r w:rsidR="0045727B" w:rsidRPr="008A52F7">
        <w:rPr>
          <w:rFonts w:cstheme="minorHAnsi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E34D6F" w:rsidRPr="008A52F7">
        <w:rPr>
          <w:rFonts w:cstheme="minorHAnsi"/>
          <w:i w:val="0"/>
          <w:iCs w:val="0"/>
          <w:color w:val="auto"/>
          <w:sz w:val="24"/>
          <w:szCs w:val="24"/>
          <w:lang w:val="en-US"/>
        </w:rPr>
        <w:t xml:space="preserve"> </w:t>
      </w:r>
    </w:p>
    <w:p w14:paraId="39351BAD" w14:textId="45738654" w:rsidR="0051717E" w:rsidRDefault="0051717E" w:rsidP="0051717E">
      <w:pPr>
        <w:rPr>
          <w:lang w:val="en-US"/>
        </w:rPr>
      </w:pPr>
    </w:p>
    <w:p w14:paraId="7BF50D1E" w14:textId="0305387B" w:rsidR="0051717E" w:rsidRDefault="0051717E" w:rsidP="0051717E">
      <w:pPr>
        <w:rPr>
          <w:lang w:val="en-US"/>
        </w:rPr>
      </w:pPr>
    </w:p>
    <w:p w14:paraId="7A546E78" w14:textId="141EDCBF" w:rsidR="0051717E" w:rsidRDefault="0051717E" w:rsidP="0051717E">
      <w:pPr>
        <w:rPr>
          <w:lang w:val="en-US"/>
        </w:rPr>
      </w:pPr>
    </w:p>
    <w:p w14:paraId="7F074C32" w14:textId="56031EF0" w:rsidR="0051717E" w:rsidRDefault="0051717E" w:rsidP="0051717E">
      <w:pPr>
        <w:rPr>
          <w:lang w:val="en-US"/>
        </w:rPr>
      </w:pPr>
    </w:p>
    <w:p w14:paraId="50C6B1EE" w14:textId="37543361" w:rsidR="0051717E" w:rsidRDefault="0051717E" w:rsidP="0051717E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78BF905" wp14:editId="2F9FC03A">
            <wp:extent cx="5760720" cy="5455285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15.TI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5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F54DF" w14:textId="0527A060" w:rsidR="0051717E" w:rsidRDefault="0051717E" w:rsidP="0051717E">
      <w:pPr>
        <w:pStyle w:val="Caption"/>
        <w:rPr>
          <w:rFonts w:cstheme="minorHAnsi"/>
          <w:i w:val="0"/>
          <w:iCs w:val="0"/>
          <w:color w:val="auto"/>
          <w:sz w:val="24"/>
          <w:szCs w:val="24"/>
          <w:lang w:val="en-US"/>
        </w:rPr>
      </w:pPr>
      <w:r w:rsidRPr="008A52F7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t>S2</w:t>
      </w:r>
      <w:r w:rsidRPr="008A52F7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8A52F7">
        <w:rPr>
          <w:rFonts w:cstheme="minorHAnsi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51717E">
        <w:rPr>
          <w:rFonts w:cstheme="minorHAnsi"/>
          <w:i w:val="0"/>
          <w:iCs w:val="0"/>
          <w:color w:val="auto"/>
          <w:sz w:val="24"/>
          <w:szCs w:val="24"/>
          <w:lang w:val="en-US"/>
        </w:rPr>
        <w:t>Receiver operating characteristic (ROC) curve</w:t>
      </w:r>
      <w:r>
        <w:rPr>
          <w:rFonts w:cstheme="minorHAnsi"/>
          <w:i w:val="0"/>
          <w:iCs w:val="0"/>
          <w:color w:val="auto"/>
          <w:sz w:val="24"/>
          <w:szCs w:val="24"/>
          <w:lang w:val="en-US"/>
        </w:rPr>
        <w:t xml:space="preserve"> between ground truth and deep learning segmentation</w:t>
      </w:r>
      <w:r w:rsidRPr="0051717E">
        <w:rPr>
          <w:rFonts w:cstheme="minorHAnsi"/>
          <w:i w:val="0"/>
          <w:iCs w:val="0"/>
          <w:color w:val="auto"/>
          <w:sz w:val="24"/>
          <w:szCs w:val="24"/>
          <w:lang w:val="en-US"/>
        </w:rPr>
        <w:t>.</w:t>
      </w:r>
      <w:r w:rsidRPr="008A52F7">
        <w:rPr>
          <w:rFonts w:cstheme="minorHAnsi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667D6E">
        <w:rPr>
          <w:rFonts w:cstheme="minorHAnsi"/>
          <w:i w:val="0"/>
          <w:iCs w:val="0"/>
          <w:color w:val="auto"/>
          <w:sz w:val="24"/>
          <w:szCs w:val="24"/>
          <w:lang w:val="en-US"/>
        </w:rPr>
        <w:t xml:space="preserve">The AUC </w:t>
      </w:r>
      <w:r w:rsidR="00977DC3">
        <w:rPr>
          <w:rFonts w:cstheme="minorHAnsi"/>
          <w:i w:val="0"/>
          <w:iCs w:val="0"/>
          <w:color w:val="auto"/>
          <w:sz w:val="24"/>
          <w:szCs w:val="24"/>
          <w:lang w:val="en-US"/>
        </w:rPr>
        <w:t xml:space="preserve">value </w:t>
      </w:r>
      <w:r w:rsidR="00667D6E">
        <w:rPr>
          <w:rFonts w:cstheme="minorHAnsi"/>
          <w:i w:val="0"/>
          <w:iCs w:val="0"/>
          <w:color w:val="auto"/>
          <w:sz w:val="24"/>
          <w:szCs w:val="24"/>
          <w:lang w:val="en-US"/>
        </w:rPr>
        <w:t>of the deep learning model is 0.96</w:t>
      </w:r>
      <w:r w:rsidR="00BC1AE5">
        <w:rPr>
          <w:rFonts w:cstheme="minorHAnsi"/>
          <w:i w:val="0"/>
          <w:iCs w:val="0"/>
          <w:color w:val="auto"/>
          <w:sz w:val="24"/>
          <w:szCs w:val="24"/>
          <w:lang w:val="en-US"/>
        </w:rPr>
        <w:t xml:space="preserve"> based on ROC curve.</w:t>
      </w:r>
      <w:r w:rsidRPr="008A52F7">
        <w:rPr>
          <w:rFonts w:cstheme="minorHAnsi"/>
          <w:i w:val="0"/>
          <w:iCs w:val="0"/>
          <w:color w:val="auto"/>
          <w:sz w:val="24"/>
          <w:szCs w:val="24"/>
          <w:lang w:val="en-US"/>
        </w:rPr>
        <w:t xml:space="preserve"> </w:t>
      </w:r>
    </w:p>
    <w:p w14:paraId="3443F0BF" w14:textId="77777777" w:rsidR="0051717E" w:rsidRPr="0051717E" w:rsidRDefault="0051717E" w:rsidP="0051717E">
      <w:pPr>
        <w:rPr>
          <w:lang w:val="en-US"/>
        </w:rPr>
      </w:pPr>
    </w:p>
    <w:sectPr w:rsidR="0051717E" w:rsidRPr="0051717E" w:rsidSect="006E3B4A">
      <w:footerReference w:type="default" r:id="rId11"/>
      <w:type w:val="continuous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51EAF4" w14:textId="77777777" w:rsidR="007E306F" w:rsidRDefault="007E306F" w:rsidP="00B30856">
      <w:pPr>
        <w:spacing w:after="0" w:line="240" w:lineRule="auto"/>
      </w:pPr>
      <w:r>
        <w:separator/>
      </w:r>
    </w:p>
  </w:endnote>
  <w:endnote w:type="continuationSeparator" w:id="0">
    <w:p w14:paraId="3CB2FBE5" w14:textId="77777777" w:rsidR="007E306F" w:rsidRDefault="007E306F" w:rsidP="00B30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354047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DC4D1F" w14:textId="33C55550" w:rsidR="00632A13" w:rsidRDefault="00632A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5D5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DE3636" w14:textId="77777777" w:rsidR="00632A13" w:rsidRDefault="00632A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9B4C94" w14:textId="77777777" w:rsidR="007E306F" w:rsidRDefault="007E306F" w:rsidP="00B30856">
      <w:pPr>
        <w:spacing w:after="0" w:line="240" w:lineRule="auto"/>
      </w:pPr>
      <w:r>
        <w:separator/>
      </w:r>
    </w:p>
  </w:footnote>
  <w:footnote w:type="continuationSeparator" w:id="0">
    <w:p w14:paraId="07E640F9" w14:textId="77777777" w:rsidR="007E306F" w:rsidRDefault="007E306F" w:rsidP="00B308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0622CD"/>
    <w:multiLevelType w:val="multilevel"/>
    <w:tmpl w:val="B658E4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85D3BFB"/>
    <w:multiLevelType w:val="hybridMultilevel"/>
    <w:tmpl w:val="2B965F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6D24F9"/>
    <w:multiLevelType w:val="multilevel"/>
    <w:tmpl w:val="B658E4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C2340B2"/>
    <w:multiLevelType w:val="hybridMultilevel"/>
    <w:tmpl w:val="063EC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3B67B2"/>
    <w:multiLevelType w:val="multilevel"/>
    <w:tmpl w:val="B658E4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B836B24"/>
    <w:multiLevelType w:val="multilevel"/>
    <w:tmpl w:val="B658E4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75CF55FE"/>
    <w:multiLevelType w:val="multilevel"/>
    <w:tmpl w:val="B658E4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2"/>
  </w:num>
  <w:num w:numId="5">
    <w:abstractNumId w:val="4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3tDQ2Nzc1NLI0MbVQ0lEKTi0uzszPAykwMqkFAO8bNdstAAAA"/>
  </w:docVars>
  <w:rsids>
    <w:rsidRoot w:val="00953446"/>
    <w:rsid w:val="0000093E"/>
    <w:rsid w:val="00000CCB"/>
    <w:rsid w:val="00001950"/>
    <w:rsid w:val="00001D6B"/>
    <w:rsid w:val="00001EE7"/>
    <w:rsid w:val="00002266"/>
    <w:rsid w:val="00003E61"/>
    <w:rsid w:val="00003FC5"/>
    <w:rsid w:val="000053A5"/>
    <w:rsid w:val="00006D3F"/>
    <w:rsid w:val="000078D3"/>
    <w:rsid w:val="00010018"/>
    <w:rsid w:val="00011C71"/>
    <w:rsid w:val="00012207"/>
    <w:rsid w:val="0001414A"/>
    <w:rsid w:val="000160C0"/>
    <w:rsid w:val="00017547"/>
    <w:rsid w:val="00020AFF"/>
    <w:rsid w:val="00021A4C"/>
    <w:rsid w:val="00021B54"/>
    <w:rsid w:val="00021C33"/>
    <w:rsid w:val="00023D08"/>
    <w:rsid w:val="000240AF"/>
    <w:rsid w:val="00024349"/>
    <w:rsid w:val="000250FA"/>
    <w:rsid w:val="00026950"/>
    <w:rsid w:val="0002696C"/>
    <w:rsid w:val="00030564"/>
    <w:rsid w:val="0003301B"/>
    <w:rsid w:val="00033025"/>
    <w:rsid w:val="000335F5"/>
    <w:rsid w:val="00034149"/>
    <w:rsid w:val="00037669"/>
    <w:rsid w:val="00040BA5"/>
    <w:rsid w:val="000418D2"/>
    <w:rsid w:val="000418DA"/>
    <w:rsid w:val="00041F8B"/>
    <w:rsid w:val="000423AD"/>
    <w:rsid w:val="0004249C"/>
    <w:rsid w:val="00043473"/>
    <w:rsid w:val="000478AA"/>
    <w:rsid w:val="00047D98"/>
    <w:rsid w:val="0005160A"/>
    <w:rsid w:val="000519CD"/>
    <w:rsid w:val="000522BD"/>
    <w:rsid w:val="0005274F"/>
    <w:rsid w:val="00052A36"/>
    <w:rsid w:val="00054DB1"/>
    <w:rsid w:val="0005590A"/>
    <w:rsid w:val="0005704D"/>
    <w:rsid w:val="000622BB"/>
    <w:rsid w:val="0006259D"/>
    <w:rsid w:val="0006270C"/>
    <w:rsid w:val="00063377"/>
    <w:rsid w:val="0006457A"/>
    <w:rsid w:val="00065D58"/>
    <w:rsid w:val="00070213"/>
    <w:rsid w:val="00072457"/>
    <w:rsid w:val="00073F80"/>
    <w:rsid w:val="000749BE"/>
    <w:rsid w:val="00076B45"/>
    <w:rsid w:val="00077ACE"/>
    <w:rsid w:val="0008005A"/>
    <w:rsid w:val="0008028B"/>
    <w:rsid w:val="000818A8"/>
    <w:rsid w:val="0008286C"/>
    <w:rsid w:val="0008289C"/>
    <w:rsid w:val="000843F9"/>
    <w:rsid w:val="00085BB1"/>
    <w:rsid w:val="00087888"/>
    <w:rsid w:val="00090411"/>
    <w:rsid w:val="000915AD"/>
    <w:rsid w:val="000926E3"/>
    <w:rsid w:val="00092B4F"/>
    <w:rsid w:val="00094486"/>
    <w:rsid w:val="00094DA6"/>
    <w:rsid w:val="000952C8"/>
    <w:rsid w:val="0009539F"/>
    <w:rsid w:val="000A0172"/>
    <w:rsid w:val="000A025C"/>
    <w:rsid w:val="000A1318"/>
    <w:rsid w:val="000A1991"/>
    <w:rsid w:val="000A1EB7"/>
    <w:rsid w:val="000A258A"/>
    <w:rsid w:val="000A3DA6"/>
    <w:rsid w:val="000A45E9"/>
    <w:rsid w:val="000A5A36"/>
    <w:rsid w:val="000A6154"/>
    <w:rsid w:val="000B078D"/>
    <w:rsid w:val="000B10C8"/>
    <w:rsid w:val="000B134E"/>
    <w:rsid w:val="000B2237"/>
    <w:rsid w:val="000B29F2"/>
    <w:rsid w:val="000B42B0"/>
    <w:rsid w:val="000B4527"/>
    <w:rsid w:val="000B4C74"/>
    <w:rsid w:val="000B50DF"/>
    <w:rsid w:val="000B5A53"/>
    <w:rsid w:val="000B6042"/>
    <w:rsid w:val="000C225A"/>
    <w:rsid w:val="000C2A65"/>
    <w:rsid w:val="000C3CDA"/>
    <w:rsid w:val="000C4336"/>
    <w:rsid w:val="000C4D83"/>
    <w:rsid w:val="000D161C"/>
    <w:rsid w:val="000D1D5D"/>
    <w:rsid w:val="000D2B26"/>
    <w:rsid w:val="000D2B41"/>
    <w:rsid w:val="000D6B39"/>
    <w:rsid w:val="000E0A2E"/>
    <w:rsid w:val="000E0F8A"/>
    <w:rsid w:val="000E2EBF"/>
    <w:rsid w:val="000E4434"/>
    <w:rsid w:val="000E5A5E"/>
    <w:rsid w:val="000E5C5F"/>
    <w:rsid w:val="000E789F"/>
    <w:rsid w:val="000F12B8"/>
    <w:rsid w:val="000F1A89"/>
    <w:rsid w:val="000F4825"/>
    <w:rsid w:val="000F48B6"/>
    <w:rsid w:val="000F641F"/>
    <w:rsid w:val="000F72F9"/>
    <w:rsid w:val="001014CB"/>
    <w:rsid w:val="00103AE8"/>
    <w:rsid w:val="001052B7"/>
    <w:rsid w:val="00105D7E"/>
    <w:rsid w:val="00106CFB"/>
    <w:rsid w:val="00111008"/>
    <w:rsid w:val="001116AD"/>
    <w:rsid w:val="00113CF6"/>
    <w:rsid w:val="00116F41"/>
    <w:rsid w:val="00117BCE"/>
    <w:rsid w:val="00117E98"/>
    <w:rsid w:val="0012052F"/>
    <w:rsid w:val="00122B51"/>
    <w:rsid w:val="0012427A"/>
    <w:rsid w:val="00124C68"/>
    <w:rsid w:val="00125141"/>
    <w:rsid w:val="00125DB5"/>
    <w:rsid w:val="00126490"/>
    <w:rsid w:val="00126E14"/>
    <w:rsid w:val="00130280"/>
    <w:rsid w:val="001309E9"/>
    <w:rsid w:val="00131802"/>
    <w:rsid w:val="0013221F"/>
    <w:rsid w:val="00134549"/>
    <w:rsid w:val="00134A84"/>
    <w:rsid w:val="00135560"/>
    <w:rsid w:val="00135F81"/>
    <w:rsid w:val="00136930"/>
    <w:rsid w:val="00141CCA"/>
    <w:rsid w:val="00142B31"/>
    <w:rsid w:val="0014322F"/>
    <w:rsid w:val="00143765"/>
    <w:rsid w:val="00144088"/>
    <w:rsid w:val="00146D0B"/>
    <w:rsid w:val="00147AE9"/>
    <w:rsid w:val="00150B89"/>
    <w:rsid w:val="00150CC8"/>
    <w:rsid w:val="001510B6"/>
    <w:rsid w:val="00151DEE"/>
    <w:rsid w:val="001528F3"/>
    <w:rsid w:val="00155076"/>
    <w:rsid w:val="00161EDC"/>
    <w:rsid w:val="001622F7"/>
    <w:rsid w:val="00162C16"/>
    <w:rsid w:val="00162F6C"/>
    <w:rsid w:val="00165126"/>
    <w:rsid w:val="00166A3B"/>
    <w:rsid w:val="00167797"/>
    <w:rsid w:val="00167E68"/>
    <w:rsid w:val="001711CC"/>
    <w:rsid w:val="0017131D"/>
    <w:rsid w:val="00171838"/>
    <w:rsid w:val="00172B63"/>
    <w:rsid w:val="001735B6"/>
    <w:rsid w:val="00173CD7"/>
    <w:rsid w:val="0017465F"/>
    <w:rsid w:val="0017474D"/>
    <w:rsid w:val="00182507"/>
    <w:rsid w:val="00182CAC"/>
    <w:rsid w:val="00183AB3"/>
    <w:rsid w:val="001846A6"/>
    <w:rsid w:val="00184D65"/>
    <w:rsid w:val="0018602D"/>
    <w:rsid w:val="001868CB"/>
    <w:rsid w:val="00190AFF"/>
    <w:rsid w:val="00191D6C"/>
    <w:rsid w:val="00193545"/>
    <w:rsid w:val="001942C6"/>
    <w:rsid w:val="00194582"/>
    <w:rsid w:val="00196E47"/>
    <w:rsid w:val="0019782E"/>
    <w:rsid w:val="00197BF3"/>
    <w:rsid w:val="00197FA3"/>
    <w:rsid w:val="001A04BB"/>
    <w:rsid w:val="001A1C68"/>
    <w:rsid w:val="001A3997"/>
    <w:rsid w:val="001A3BFE"/>
    <w:rsid w:val="001A3FBE"/>
    <w:rsid w:val="001A6114"/>
    <w:rsid w:val="001A657B"/>
    <w:rsid w:val="001B09E6"/>
    <w:rsid w:val="001B1E6D"/>
    <w:rsid w:val="001B2450"/>
    <w:rsid w:val="001B27BD"/>
    <w:rsid w:val="001B2E6B"/>
    <w:rsid w:val="001B37E3"/>
    <w:rsid w:val="001B3CCF"/>
    <w:rsid w:val="001B5650"/>
    <w:rsid w:val="001B6CF2"/>
    <w:rsid w:val="001C13FD"/>
    <w:rsid w:val="001C1A8F"/>
    <w:rsid w:val="001C21CD"/>
    <w:rsid w:val="001C54D5"/>
    <w:rsid w:val="001C6BC0"/>
    <w:rsid w:val="001C7BEF"/>
    <w:rsid w:val="001D1A3D"/>
    <w:rsid w:val="001D1CA2"/>
    <w:rsid w:val="001D4117"/>
    <w:rsid w:val="001D452D"/>
    <w:rsid w:val="001D55AF"/>
    <w:rsid w:val="001D5DE4"/>
    <w:rsid w:val="001D622F"/>
    <w:rsid w:val="001D6F80"/>
    <w:rsid w:val="001E148C"/>
    <w:rsid w:val="001E37EA"/>
    <w:rsid w:val="001E511C"/>
    <w:rsid w:val="001E5B3B"/>
    <w:rsid w:val="001E6B30"/>
    <w:rsid w:val="001F19A7"/>
    <w:rsid w:val="001F3421"/>
    <w:rsid w:val="001F5877"/>
    <w:rsid w:val="001F5EDD"/>
    <w:rsid w:val="001F62B0"/>
    <w:rsid w:val="001F7FBE"/>
    <w:rsid w:val="002015CE"/>
    <w:rsid w:val="00201972"/>
    <w:rsid w:val="00202CA9"/>
    <w:rsid w:val="0020417F"/>
    <w:rsid w:val="00205C2E"/>
    <w:rsid w:val="00205D0A"/>
    <w:rsid w:val="00206CD9"/>
    <w:rsid w:val="00206E88"/>
    <w:rsid w:val="0020767B"/>
    <w:rsid w:val="002108A2"/>
    <w:rsid w:val="00212500"/>
    <w:rsid w:val="00213C1D"/>
    <w:rsid w:val="002142EB"/>
    <w:rsid w:val="002163FD"/>
    <w:rsid w:val="0021718B"/>
    <w:rsid w:val="002226D4"/>
    <w:rsid w:val="00223C62"/>
    <w:rsid w:val="00224D83"/>
    <w:rsid w:val="002253C0"/>
    <w:rsid w:val="0022544A"/>
    <w:rsid w:val="00225D59"/>
    <w:rsid w:val="0022712B"/>
    <w:rsid w:val="0023168E"/>
    <w:rsid w:val="0023324C"/>
    <w:rsid w:val="002338F3"/>
    <w:rsid w:val="0023447A"/>
    <w:rsid w:val="002346C8"/>
    <w:rsid w:val="00235910"/>
    <w:rsid w:val="00236DC1"/>
    <w:rsid w:val="0024157D"/>
    <w:rsid w:val="002441B9"/>
    <w:rsid w:val="0024484F"/>
    <w:rsid w:val="0024511C"/>
    <w:rsid w:val="00247A0D"/>
    <w:rsid w:val="0025209E"/>
    <w:rsid w:val="002530E0"/>
    <w:rsid w:val="00254D46"/>
    <w:rsid w:val="00255353"/>
    <w:rsid w:val="002570BE"/>
    <w:rsid w:val="00260F27"/>
    <w:rsid w:val="00264F1D"/>
    <w:rsid w:val="0026515C"/>
    <w:rsid w:val="00265851"/>
    <w:rsid w:val="00265906"/>
    <w:rsid w:val="00266FFD"/>
    <w:rsid w:val="002709B4"/>
    <w:rsid w:val="00272356"/>
    <w:rsid w:val="00272F71"/>
    <w:rsid w:val="00274D3A"/>
    <w:rsid w:val="00275F1A"/>
    <w:rsid w:val="00276A33"/>
    <w:rsid w:val="002777F3"/>
    <w:rsid w:val="00277916"/>
    <w:rsid w:val="00277E99"/>
    <w:rsid w:val="002800BF"/>
    <w:rsid w:val="00280498"/>
    <w:rsid w:val="00280DEB"/>
    <w:rsid w:val="002817BA"/>
    <w:rsid w:val="00283953"/>
    <w:rsid w:val="00283F16"/>
    <w:rsid w:val="002853BD"/>
    <w:rsid w:val="002858E8"/>
    <w:rsid w:val="00286024"/>
    <w:rsid w:val="0028652A"/>
    <w:rsid w:val="0029111A"/>
    <w:rsid w:val="00291D0E"/>
    <w:rsid w:val="00291F1E"/>
    <w:rsid w:val="0029534B"/>
    <w:rsid w:val="0029547F"/>
    <w:rsid w:val="002957EC"/>
    <w:rsid w:val="00295A34"/>
    <w:rsid w:val="002A0674"/>
    <w:rsid w:val="002A1AAC"/>
    <w:rsid w:val="002A4F3A"/>
    <w:rsid w:val="002B20FE"/>
    <w:rsid w:val="002B27D0"/>
    <w:rsid w:val="002B652B"/>
    <w:rsid w:val="002B6A86"/>
    <w:rsid w:val="002C01C2"/>
    <w:rsid w:val="002C08D0"/>
    <w:rsid w:val="002C0A19"/>
    <w:rsid w:val="002C0DBD"/>
    <w:rsid w:val="002C1519"/>
    <w:rsid w:val="002C35C1"/>
    <w:rsid w:val="002C38D2"/>
    <w:rsid w:val="002C4642"/>
    <w:rsid w:val="002C4B9F"/>
    <w:rsid w:val="002C7B25"/>
    <w:rsid w:val="002D27CE"/>
    <w:rsid w:val="002D378D"/>
    <w:rsid w:val="002D500F"/>
    <w:rsid w:val="002D66EF"/>
    <w:rsid w:val="002D78D4"/>
    <w:rsid w:val="002E23E2"/>
    <w:rsid w:val="002E29EE"/>
    <w:rsid w:val="002E2C42"/>
    <w:rsid w:val="002E3990"/>
    <w:rsid w:val="002E3D3F"/>
    <w:rsid w:val="002E4876"/>
    <w:rsid w:val="002E4BEF"/>
    <w:rsid w:val="002E5254"/>
    <w:rsid w:val="002E6176"/>
    <w:rsid w:val="002E6570"/>
    <w:rsid w:val="002E767B"/>
    <w:rsid w:val="002F3CF4"/>
    <w:rsid w:val="002F678E"/>
    <w:rsid w:val="002F6BC3"/>
    <w:rsid w:val="002F709D"/>
    <w:rsid w:val="002F72F4"/>
    <w:rsid w:val="00301067"/>
    <w:rsid w:val="0030200B"/>
    <w:rsid w:val="00302732"/>
    <w:rsid w:val="00302764"/>
    <w:rsid w:val="00304737"/>
    <w:rsid w:val="00305215"/>
    <w:rsid w:val="003060F1"/>
    <w:rsid w:val="00306A3D"/>
    <w:rsid w:val="00306A57"/>
    <w:rsid w:val="0030751E"/>
    <w:rsid w:val="003130DF"/>
    <w:rsid w:val="00313DD9"/>
    <w:rsid w:val="00314029"/>
    <w:rsid w:val="00316004"/>
    <w:rsid w:val="00316B8A"/>
    <w:rsid w:val="00320723"/>
    <w:rsid w:val="003224FF"/>
    <w:rsid w:val="00325025"/>
    <w:rsid w:val="00325C59"/>
    <w:rsid w:val="0033003D"/>
    <w:rsid w:val="003317F0"/>
    <w:rsid w:val="0033180E"/>
    <w:rsid w:val="00331D93"/>
    <w:rsid w:val="00332C93"/>
    <w:rsid w:val="00333730"/>
    <w:rsid w:val="00333C34"/>
    <w:rsid w:val="00335CFF"/>
    <w:rsid w:val="00335DF0"/>
    <w:rsid w:val="0033664C"/>
    <w:rsid w:val="003407F6"/>
    <w:rsid w:val="00340E45"/>
    <w:rsid w:val="003410B5"/>
    <w:rsid w:val="0034154E"/>
    <w:rsid w:val="00341F0C"/>
    <w:rsid w:val="00341F6B"/>
    <w:rsid w:val="00342AB5"/>
    <w:rsid w:val="00344126"/>
    <w:rsid w:val="0034430E"/>
    <w:rsid w:val="00344533"/>
    <w:rsid w:val="00344ECA"/>
    <w:rsid w:val="00345073"/>
    <w:rsid w:val="003463C4"/>
    <w:rsid w:val="0034661C"/>
    <w:rsid w:val="00346DB6"/>
    <w:rsid w:val="0034777C"/>
    <w:rsid w:val="003507CD"/>
    <w:rsid w:val="003518BB"/>
    <w:rsid w:val="00352013"/>
    <w:rsid w:val="003526D8"/>
    <w:rsid w:val="00353AB1"/>
    <w:rsid w:val="00354BE8"/>
    <w:rsid w:val="00355210"/>
    <w:rsid w:val="00355243"/>
    <w:rsid w:val="00356214"/>
    <w:rsid w:val="003563AF"/>
    <w:rsid w:val="00357AC6"/>
    <w:rsid w:val="003608FA"/>
    <w:rsid w:val="003609F3"/>
    <w:rsid w:val="00360C88"/>
    <w:rsid w:val="003616B2"/>
    <w:rsid w:val="003638FB"/>
    <w:rsid w:val="003646E9"/>
    <w:rsid w:val="00365E55"/>
    <w:rsid w:val="00366CB8"/>
    <w:rsid w:val="00370466"/>
    <w:rsid w:val="003716CE"/>
    <w:rsid w:val="00371B2F"/>
    <w:rsid w:val="00371B5B"/>
    <w:rsid w:val="00372EAC"/>
    <w:rsid w:val="00374AED"/>
    <w:rsid w:val="003756C4"/>
    <w:rsid w:val="00375BCF"/>
    <w:rsid w:val="00377B26"/>
    <w:rsid w:val="00380337"/>
    <w:rsid w:val="003804CA"/>
    <w:rsid w:val="0038350E"/>
    <w:rsid w:val="0038397D"/>
    <w:rsid w:val="003843E3"/>
    <w:rsid w:val="00385F6E"/>
    <w:rsid w:val="003863FC"/>
    <w:rsid w:val="00386C6B"/>
    <w:rsid w:val="00387783"/>
    <w:rsid w:val="0039094E"/>
    <w:rsid w:val="0039629A"/>
    <w:rsid w:val="003971BB"/>
    <w:rsid w:val="003972DE"/>
    <w:rsid w:val="00397C01"/>
    <w:rsid w:val="003A55C1"/>
    <w:rsid w:val="003A65AD"/>
    <w:rsid w:val="003A6AFE"/>
    <w:rsid w:val="003A6D52"/>
    <w:rsid w:val="003A6DEF"/>
    <w:rsid w:val="003A7E83"/>
    <w:rsid w:val="003B17C7"/>
    <w:rsid w:val="003B32D3"/>
    <w:rsid w:val="003B33BA"/>
    <w:rsid w:val="003B3E90"/>
    <w:rsid w:val="003B466F"/>
    <w:rsid w:val="003C0A07"/>
    <w:rsid w:val="003C3E47"/>
    <w:rsid w:val="003C400B"/>
    <w:rsid w:val="003C4225"/>
    <w:rsid w:val="003C56B1"/>
    <w:rsid w:val="003C5A32"/>
    <w:rsid w:val="003C5EB8"/>
    <w:rsid w:val="003C67FF"/>
    <w:rsid w:val="003C6933"/>
    <w:rsid w:val="003C76D2"/>
    <w:rsid w:val="003D2AE0"/>
    <w:rsid w:val="003D5851"/>
    <w:rsid w:val="003D6E60"/>
    <w:rsid w:val="003D7D03"/>
    <w:rsid w:val="003D7DA3"/>
    <w:rsid w:val="003E2253"/>
    <w:rsid w:val="003E57D4"/>
    <w:rsid w:val="003E7F9C"/>
    <w:rsid w:val="003F053D"/>
    <w:rsid w:val="003F422D"/>
    <w:rsid w:val="003F6FB9"/>
    <w:rsid w:val="003F70FD"/>
    <w:rsid w:val="0040145D"/>
    <w:rsid w:val="004017F2"/>
    <w:rsid w:val="00403052"/>
    <w:rsid w:val="00403201"/>
    <w:rsid w:val="00403B7D"/>
    <w:rsid w:val="00403E1A"/>
    <w:rsid w:val="00407196"/>
    <w:rsid w:val="00407EA7"/>
    <w:rsid w:val="00411662"/>
    <w:rsid w:val="00412FDB"/>
    <w:rsid w:val="00414A18"/>
    <w:rsid w:val="00415060"/>
    <w:rsid w:val="004208C9"/>
    <w:rsid w:val="00422CAE"/>
    <w:rsid w:val="00423AF7"/>
    <w:rsid w:val="004245EA"/>
    <w:rsid w:val="00425212"/>
    <w:rsid w:val="0042685D"/>
    <w:rsid w:val="00426987"/>
    <w:rsid w:val="004300B8"/>
    <w:rsid w:val="00430DD8"/>
    <w:rsid w:val="00432345"/>
    <w:rsid w:val="00432A89"/>
    <w:rsid w:val="00433481"/>
    <w:rsid w:val="00433858"/>
    <w:rsid w:val="00434276"/>
    <w:rsid w:val="00434A89"/>
    <w:rsid w:val="00436A68"/>
    <w:rsid w:val="00440866"/>
    <w:rsid w:val="004419D2"/>
    <w:rsid w:val="00441A69"/>
    <w:rsid w:val="00442357"/>
    <w:rsid w:val="00444554"/>
    <w:rsid w:val="00450272"/>
    <w:rsid w:val="00451044"/>
    <w:rsid w:val="004512B2"/>
    <w:rsid w:val="004560EB"/>
    <w:rsid w:val="0045727B"/>
    <w:rsid w:val="004578EA"/>
    <w:rsid w:val="00464051"/>
    <w:rsid w:val="004656BB"/>
    <w:rsid w:val="00466890"/>
    <w:rsid w:val="00467766"/>
    <w:rsid w:val="00467936"/>
    <w:rsid w:val="00470FD7"/>
    <w:rsid w:val="0047162F"/>
    <w:rsid w:val="004726C6"/>
    <w:rsid w:val="00473D77"/>
    <w:rsid w:val="004748FD"/>
    <w:rsid w:val="0047559E"/>
    <w:rsid w:val="00475B78"/>
    <w:rsid w:val="00482446"/>
    <w:rsid w:val="00482591"/>
    <w:rsid w:val="0048366F"/>
    <w:rsid w:val="00483F89"/>
    <w:rsid w:val="00484AD0"/>
    <w:rsid w:val="004900E5"/>
    <w:rsid w:val="004947FF"/>
    <w:rsid w:val="004976B7"/>
    <w:rsid w:val="00497ADB"/>
    <w:rsid w:val="004A068F"/>
    <w:rsid w:val="004A1454"/>
    <w:rsid w:val="004A1C07"/>
    <w:rsid w:val="004A3C22"/>
    <w:rsid w:val="004A41B4"/>
    <w:rsid w:val="004A761D"/>
    <w:rsid w:val="004B01C9"/>
    <w:rsid w:val="004B0C4A"/>
    <w:rsid w:val="004B2C55"/>
    <w:rsid w:val="004B4B22"/>
    <w:rsid w:val="004B5C0F"/>
    <w:rsid w:val="004B65DD"/>
    <w:rsid w:val="004B66D9"/>
    <w:rsid w:val="004B6FF2"/>
    <w:rsid w:val="004C0B9C"/>
    <w:rsid w:val="004C12A6"/>
    <w:rsid w:val="004C41D5"/>
    <w:rsid w:val="004C514D"/>
    <w:rsid w:val="004C605F"/>
    <w:rsid w:val="004C6270"/>
    <w:rsid w:val="004C68C2"/>
    <w:rsid w:val="004D1BD1"/>
    <w:rsid w:val="004D3C2C"/>
    <w:rsid w:val="004D432C"/>
    <w:rsid w:val="004D4585"/>
    <w:rsid w:val="004D4FBB"/>
    <w:rsid w:val="004D6EB5"/>
    <w:rsid w:val="004E1296"/>
    <w:rsid w:val="004E2258"/>
    <w:rsid w:val="004E29A1"/>
    <w:rsid w:val="004F11B0"/>
    <w:rsid w:val="004F14F9"/>
    <w:rsid w:val="004F4AEA"/>
    <w:rsid w:val="004F5A23"/>
    <w:rsid w:val="004F5B4D"/>
    <w:rsid w:val="004F7505"/>
    <w:rsid w:val="00500F84"/>
    <w:rsid w:val="00501077"/>
    <w:rsid w:val="005021ED"/>
    <w:rsid w:val="005023FF"/>
    <w:rsid w:val="00502E37"/>
    <w:rsid w:val="005038B9"/>
    <w:rsid w:val="005047D2"/>
    <w:rsid w:val="00505D8F"/>
    <w:rsid w:val="005068B2"/>
    <w:rsid w:val="005102B5"/>
    <w:rsid w:val="005117A1"/>
    <w:rsid w:val="005119E1"/>
    <w:rsid w:val="00512FA7"/>
    <w:rsid w:val="00513CFA"/>
    <w:rsid w:val="00514921"/>
    <w:rsid w:val="00515F86"/>
    <w:rsid w:val="00516475"/>
    <w:rsid w:val="0051717E"/>
    <w:rsid w:val="00520F6A"/>
    <w:rsid w:val="005212CD"/>
    <w:rsid w:val="00521B49"/>
    <w:rsid w:val="00521C9D"/>
    <w:rsid w:val="0052239C"/>
    <w:rsid w:val="005225B4"/>
    <w:rsid w:val="00523199"/>
    <w:rsid w:val="0052447C"/>
    <w:rsid w:val="005246D4"/>
    <w:rsid w:val="0052546E"/>
    <w:rsid w:val="005268E3"/>
    <w:rsid w:val="00526C08"/>
    <w:rsid w:val="005274BC"/>
    <w:rsid w:val="00527AE3"/>
    <w:rsid w:val="00531BA5"/>
    <w:rsid w:val="00533806"/>
    <w:rsid w:val="00534BE5"/>
    <w:rsid w:val="00534D9C"/>
    <w:rsid w:val="00535610"/>
    <w:rsid w:val="00536287"/>
    <w:rsid w:val="005365EC"/>
    <w:rsid w:val="005414AF"/>
    <w:rsid w:val="00543669"/>
    <w:rsid w:val="00544330"/>
    <w:rsid w:val="00544FDD"/>
    <w:rsid w:val="00546654"/>
    <w:rsid w:val="00546F11"/>
    <w:rsid w:val="00547140"/>
    <w:rsid w:val="0055344F"/>
    <w:rsid w:val="005548EE"/>
    <w:rsid w:val="00562022"/>
    <w:rsid w:val="005625F2"/>
    <w:rsid w:val="00564074"/>
    <w:rsid w:val="00564E9A"/>
    <w:rsid w:val="0056514C"/>
    <w:rsid w:val="00567CFD"/>
    <w:rsid w:val="005706CE"/>
    <w:rsid w:val="00572171"/>
    <w:rsid w:val="005724D5"/>
    <w:rsid w:val="00573460"/>
    <w:rsid w:val="00573CF3"/>
    <w:rsid w:val="00573DC6"/>
    <w:rsid w:val="0057445B"/>
    <w:rsid w:val="00574710"/>
    <w:rsid w:val="00575030"/>
    <w:rsid w:val="00575963"/>
    <w:rsid w:val="0057603F"/>
    <w:rsid w:val="00577545"/>
    <w:rsid w:val="00577FBA"/>
    <w:rsid w:val="00577FCB"/>
    <w:rsid w:val="00580E7F"/>
    <w:rsid w:val="005810E1"/>
    <w:rsid w:val="005829E5"/>
    <w:rsid w:val="00582B6A"/>
    <w:rsid w:val="00583447"/>
    <w:rsid w:val="00583CAF"/>
    <w:rsid w:val="0058414F"/>
    <w:rsid w:val="00585319"/>
    <w:rsid w:val="005866F3"/>
    <w:rsid w:val="0058738D"/>
    <w:rsid w:val="0058764E"/>
    <w:rsid w:val="00591B44"/>
    <w:rsid w:val="00593215"/>
    <w:rsid w:val="0059394A"/>
    <w:rsid w:val="005941E8"/>
    <w:rsid w:val="00595AAA"/>
    <w:rsid w:val="005961B3"/>
    <w:rsid w:val="00596AB5"/>
    <w:rsid w:val="005A0264"/>
    <w:rsid w:val="005A218E"/>
    <w:rsid w:val="005A2B7F"/>
    <w:rsid w:val="005A2C6B"/>
    <w:rsid w:val="005A3439"/>
    <w:rsid w:val="005A40CE"/>
    <w:rsid w:val="005A4B92"/>
    <w:rsid w:val="005A50E5"/>
    <w:rsid w:val="005B2A95"/>
    <w:rsid w:val="005B2E50"/>
    <w:rsid w:val="005B2F06"/>
    <w:rsid w:val="005B3586"/>
    <w:rsid w:val="005B3E80"/>
    <w:rsid w:val="005B6DCA"/>
    <w:rsid w:val="005C1E9B"/>
    <w:rsid w:val="005C33D6"/>
    <w:rsid w:val="005C571F"/>
    <w:rsid w:val="005C7A87"/>
    <w:rsid w:val="005D0A56"/>
    <w:rsid w:val="005D1A54"/>
    <w:rsid w:val="005D1FD5"/>
    <w:rsid w:val="005D260A"/>
    <w:rsid w:val="005D286B"/>
    <w:rsid w:val="005D2EBE"/>
    <w:rsid w:val="005D30E0"/>
    <w:rsid w:val="005D34C8"/>
    <w:rsid w:val="005D3510"/>
    <w:rsid w:val="005D4103"/>
    <w:rsid w:val="005D562D"/>
    <w:rsid w:val="005D5D6E"/>
    <w:rsid w:val="005D6C80"/>
    <w:rsid w:val="005E0204"/>
    <w:rsid w:val="005E0C09"/>
    <w:rsid w:val="005E1C2D"/>
    <w:rsid w:val="005E1FC8"/>
    <w:rsid w:val="005E308D"/>
    <w:rsid w:val="005E371D"/>
    <w:rsid w:val="005E452E"/>
    <w:rsid w:val="005E45EE"/>
    <w:rsid w:val="005E6281"/>
    <w:rsid w:val="005E62FF"/>
    <w:rsid w:val="005E7891"/>
    <w:rsid w:val="005F2144"/>
    <w:rsid w:val="005F2880"/>
    <w:rsid w:val="005F2D23"/>
    <w:rsid w:val="005F2E4C"/>
    <w:rsid w:val="005F3002"/>
    <w:rsid w:val="005F4127"/>
    <w:rsid w:val="005F4E46"/>
    <w:rsid w:val="005F5469"/>
    <w:rsid w:val="005F5E04"/>
    <w:rsid w:val="005F7C13"/>
    <w:rsid w:val="00600A96"/>
    <w:rsid w:val="00601630"/>
    <w:rsid w:val="00602009"/>
    <w:rsid w:val="00602F02"/>
    <w:rsid w:val="0060365B"/>
    <w:rsid w:val="00604303"/>
    <w:rsid w:val="00604BE9"/>
    <w:rsid w:val="00607C34"/>
    <w:rsid w:val="006114AE"/>
    <w:rsid w:val="00616AC3"/>
    <w:rsid w:val="00616F1C"/>
    <w:rsid w:val="0061701E"/>
    <w:rsid w:val="0061752D"/>
    <w:rsid w:val="0061778B"/>
    <w:rsid w:val="00617AED"/>
    <w:rsid w:val="00617FE5"/>
    <w:rsid w:val="00620047"/>
    <w:rsid w:val="00620C78"/>
    <w:rsid w:val="00620EFF"/>
    <w:rsid w:val="006277AC"/>
    <w:rsid w:val="00627C85"/>
    <w:rsid w:val="00631B8F"/>
    <w:rsid w:val="00631F0C"/>
    <w:rsid w:val="00632A13"/>
    <w:rsid w:val="00633BC0"/>
    <w:rsid w:val="00633F89"/>
    <w:rsid w:val="0063461D"/>
    <w:rsid w:val="00635C58"/>
    <w:rsid w:val="00637A84"/>
    <w:rsid w:val="00637FEC"/>
    <w:rsid w:val="006412E8"/>
    <w:rsid w:val="0064170D"/>
    <w:rsid w:val="0064209F"/>
    <w:rsid w:val="00643E2F"/>
    <w:rsid w:val="0064432E"/>
    <w:rsid w:val="00645294"/>
    <w:rsid w:val="0064688A"/>
    <w:rsid w:val="0064793E"/>
    <w:rsid w:val="00647F85"/>
    <w:rsid w:val="006509B6"/>
    <w:rsid w:val="006534F6"/>
    <w:rsid w:val="00653EF6"/>
    <w:rsid w:val="00654682"/>
    <w:rsid w:val="00654DA2"/>
    <w:rsid w:val="006571EE"/>
    <w:rsid w:val="00657257"/>
    <w:rsid w:val="00657C0B"/>
    <w:rsid w:val="00657DC3"/>
    <w:rsid w:val="00660AF9"/>
    <w:rsid w:val="00664229"/>
    <w:rsid w:val="0066522F"/>
    <w:rsid w:val="00665C2D"/>
    <w:rsid w:val="00667D6E"/>
    <w:rsid w:val="006704B1"/>
    <w:rsid w:val="00671ECE"/>
    <w:rsid w:val="00672095"/>
    <w:rsid w:val="00672B18"/>
    <w:rsid w:val="006746D1"/>
    <w:rsid w:val="0067477E"/>
    <w:rsid w:val="00675262"/>
    <w:rsid w:val="00675A67"/>
    <w:rsid w:val="00675C55"/>
    <w:rsid w:val="00680134"/>
    <w:rsid w:val="006806EC"/>
    <w:rsid w:val="0068167C"/>
    <w:rsid w:val="00682824"/>
    <w:rsid w:val="00682C58"/>
    <w:rsid w:val="00682DE6"/>
    <w:rsid w:val="00684316"/>
    <w:rsid w:val="006848F8"/>
    <w:rsid w:val="00685A7E"/>
    <w:rsid w:val="00687E15"/>
    <w:rsid w:val="00687F28"/>
    <w:rsid w:val="0069140D"/>
    <w:rsid w:val="00694A6C"/>
    <w:rsid w:val="00696AE0"/>
    <w:rsid w:val="0069701D"/>
    <w:rsid w:val="00697C85"/>
    <w:rsid w:val="006A1298"/>
    <w:rsid w:val="006A1D0C"/>
    <w:rsid w:val="006A2022"/>
    <w:rsid w:val="006A29EB"/>
    <w:rsid w:val="006A7B90"/>
    <w:rsid w:val="006B1D13"/>
    <w:rsid w:val="006B3DF3"/>
    <w:rsid w:val="006B4056"/>
    <w:rsid w:val="006B4616"/>
    <w:rsid w:val="006B6D21"/>
    <w:rsid w:val="006C1DAD"/>
    <w:rsid w:val="006C25D2"/>
    <w:rsid w:val="006C5166"/>
    <w:rsid w:val="006D049F"/>
    <w:rsid w:val="006D4607"/>
    <w:rsid w:val="006D5B9E"/>
    <w:rsid w:val="006D706A"/>
    <w:rsid w:val="006D7F2A"/>
    <w:rsid w:val="006E3B4A"/>
    <w:rsid w:val="006E4391"/>
    <w:rsid w:val="006E44F0"/>
    <w:rsid w:val="006E4925"/>
    <w:rsid w:val="006E4CB9"/>
    <w:rsid w:val="006E76FC"/>
    <w:rsid w:val="006E7E98"/>
    <w:rsid w:val="006E7F3B"/>
    <w:rsid w:val="006F0511"/>
    <w:rsid w:val="006F0937"/>
    <w:rsid w:val="006F3F0E"/>
    <w:rsid w:val="006F79E4"/>
    <w:rsid w:val="00705241"/>
    <w:rsid w:val="00707527"/>
    <w:rsid w:val="00707A3C"/>
    <w:rsid w:val="00710655"/>
    <w:rsid w:val="00711A21"/>
    <w:rsid w:val="007120C4"/>
    <w:rsid w:val="007120F8"/>
    <w:rsid w:val="00712BD5"/>
    <w:rsid w:val="00712D29"/>
    <w:rsid w:val="0071366D"/>
    <w:rsid w:val="00717428"/>
    <w:rsid w:val="0071768E"/>
    <w:rsid w:val="007200B5"/>
    <w:rsid w:val="00720643"/>
    <w:rsid w:val="007213D0"/>
    <w:rsid w:val="00721809"/>
    <w:rsid w:val="007243BA"/>
    <w:rsid w:val="00724F31"/>
    <w:rsid w:val="0072556A"/>
    <w:rsid w:val="0072557D"/>
    <w:rsid w:val="00725798"/>
    <w:rsid w:val="0072654B"/>
    <w:rsid w:val="00726C28"/>
    <w:rsid w:val="00727FE2"/>
    <w:rsid w:val="00732D4F"/>
    <w:rsid w:val="007345D3"/>
    <w:rsid w:val="00734621"/>
    <w:rsid w:val="00737F05"/>
    <w:rsid w:val="00740248"/>
    <w:rsid w:val="00744444"/>
    <w:rsid w:val="00744A76"/>
    <w:rsid w:val="00751B06"/>
    <w:rsid w:val="00751CA0"/>
    <w:rsid w:val="00751D46"/>
    <w:rsid w:val="0075331E"/>
    <w:rsid w:val="00754B9C"/>
    <w:rsid w:val="007552B4"/>
    <w:rsid w:val="00755DD3"/>
    <w:rsid w:val="0076475C"/>
    <w:rsid w:val="00764CE2"/>
    <w:rsid w:val="00765A2C"/>
    <w:rsid w:val="00766BFA"/>
    <w:rsid w:val="00767B68"/>
    <w:rsid w:val="0077014B"/>
    <w:rsid w:val="0077206E"/>
    <w:rsid w:val="007745A5"/>
    <w:rsid w:val="00774620"/>
    <w:rsid w:val="00774BC0"/>
    <w:rsid w:val="00775C9A"/>
    <w:rsid w:val="0077604C"/>
    <w:rsid w:val="00776322"/>
    <w:rsid w:val="00776FAF"/>
    <w:rsid w:val="007810A5"/>
    <w:rsid w:val="00781FBA"/>
    <w:rsid w:val="00783650"/>
    <w:rsid w:val="00783973"/>
    <w:rsid w:val="00784584"/>
    <w:rsid w:val="00784AA3"/>
    <w:rsid w:val="00784CBF"/>
    <w:rsid w:val="007857B8"/>
    <w:rsid w:val="00790665"/>
    <w:rsid w:val="00793AEB"/>
    <w:rsid w:val="00793DA1"/>
    <w:rsid w:val="00794156"/>
    <w:rsid w:val="00794AA5"/>
    <w:rsid w:val="00794DD9"/>
    <w:rsid w:val="00796501"/>
    <w:rsid w:val="00796E5F"/>
    <w:rsid w:val="007A1658"/>
    <w:rsid w:val="007A1A27"/>
    <w:rsid w:val="007A210E"/>
    <w:rsid w:val="007A36CD"/>
    <w:rsid w:val="007A74CF"/>
    <w:rsid w:val="007A7687"/>
    <w:rsid w:val="007B50A2"/>
    <w:rsid w:val="007B52F5"/>
    <w:rsid w:val="007B5E45"/>
    <w:rsid w:val="007B5F68"/>
    <w:rsid w:val="007C262C"/>
    <w:rsid w:val="007C390A"/>
    <w:rsid w:val="007C4E3A"/>
    <w:rsid w:val="007C5986"/>
    <w:rsid w:val="007C6A76"/>
    <w:rsid w:val="007C72A2"/>
    <w:rsid w:val="007C76C6"/>
    <w:rsid w:val="007D0337"/>
    <w:rsid w:val="007D2F3E"/>
    <w:rsid w:val="007D3A56"/>
    <w:rsid w:val="007D3BA9"/>
    <w:rsid w:val="007D4EF7"/>
    <w:rsid w:val="007D5E29"/>
    <w:rsid w:val="007D6B79"/>
    <w:rsid w:val="007E00CE"/>
    <w:rsid w:val="007E0B61"/>
    <w:rsid w:val="007E2708"/>
    <w:rsid w:val="007E306F"/>
    <w:rsid w:val="007E3AD5"/>
    <w:rsid w:val="007E4781"/>
    <w:rsid w:val="007E4A79"/>
    <w:rsid w:val="007E53D4"/>
    <w:rsid w:val="007E5632"/>
    <w:rsid w:val="007E5EC0"/>
    <w:rsid w:val="007F19A6"/>
    <w:rsid w:val="007F6282"/>
    <w:rsid w:val="007F6EDD"/>
    <w:rsid w:val="007F6F91"/>
    <w:rsid w:val="007F781D"/>
    <w:rsid w:val="007F7B48"/>
    <w:rsid w:val="0080012F"/>
    <w:rsid w:val="008005E1"/>
    <w:rsid w:val="00802CE4"/>
    <w:rsid w:val="00802E75"/>
    <w:rsid w:val="0080579E"/>
    <w:rsid w:val="008137F2"/>
    <w:rsid w:val="0081401E"/>
    <w:rsid w:val="0081403F"/>
    <w:rsid w:val="00814872"/>
    <w:rsid w:val="008155D0"/>
    <w:rsid w:val="00817551"/>
    <w:rsid w:val="00817890"/>
    <w:rsid w:val="00824482"/>
    <w:rsid w:val="00824CA3"/>
    <w:rsid w:val="00826824"/>
    <w:rsid w:val="00831567"/>
    <w:rsid w:val="00833922"/>
    <w:rsid w:val="008342DB"/>
    <w:rsid w:val="00837459"/>
    <w:rsid w:val="00840330"/>
    <w:rsid w:val="008404D6"/>
    <w:rsid w:val="008454ED"/>
    <w:rsid w:val="00847A88"/>
    <w:rsid w:val="00847BAB"/>
    <w:rsid w:val="00852B0D"/>
    <w:rsid w:val="00852E39"/>
    <w:rsid w:val="00855D59"/>
    <w:rsid w:val="00856EBA"/>
    <w:rsid w:val="00860289"/>
    <w:rsid w:val="00861D09"/>
    <w:rsid w:val="00861E42"/>
    <w:rsid w:val="0086225F"/>
    <w:rsid w:val="00863227"/>
    <w:rsid w:val="00864805"/>
    <w:rsid w:val="00866801"/>
    <w:rsid w:val="00870A61"/>
    <w:rsid w:val="0088116D"/>
    <w:rsid w:val="008811AD"/>
    <w:rsid w:val="008812AC"/>
    <w:rsid w:val="00881AFC"/>
    <w:rsid w:val="00881BDC"/>
    <w:rsid w:val="00883D6F"/>
    <w:rsid w:val="00883E80"/>
    <w:rsid w:val="00884180"/>
    <w:rsid w:val="00884D19"/>
    <w:rsid w:val="00886AFF"/>
    <w:rsid w:val="00891560"/>
    <w:rsid w:val="00891864"/>
    <w:rsid w:val="00891FD4"/>
    <w:rsid w:val="008930BE"/>
    <w:rsid w:val="0089447E"/>
    <w:rsid w:val="00894BDF"/>
    <w:rsid w:val="00895733"/>
    <w:rsid w:val="0089795E"/>
    <w:rsid w:val="008A01C3"/>
    <w:rsid w:val="008A08AD"/>
    <w:rsid w:val="008A322F"/>
    <w:rsid w:val="008A4BBE"/>
    <w:rsid w:val="008A4CF8"/>
    <w:rsid w:val="008A4DD8"/>
    <w:rsid w:val="008A5184"/>
    <w:rsid w:val="008A52F7"/>
    <w:rsid w:val="008A60E2"/>
    <w:rsid w:val="008A6A69"/>
    <w:rsid w:val="008A7790"/>
    <w:rsid w:val="008B2708"/>
    <w:rsid w:val="008B2925"/>
    <w:rsid w:val="008B2B13"/>
    <w:rsid w:val="008B2D96"/>
    <w:rsid w:val="008B5499"/>
    <w:rsid w:val="008B5743"/>
    <w:rsid w:val="008B6321"/>
    <w:rsid w:val="008B7EFC"/>
    <w:rsid w:val="008C01E3"/>
    <w:rsid w:val="008C0533"/>
    <w:rsid w:val="008C336F"/>
    <w:rsid w:val="008C6C2B"/>
    <w:rsid w:val="008C76D7"/>
    <w:rsid w:val="008D37D7"/>
    <w:rsid w:val="008D56C6"/>
    <w:rsid w:val="008D5A56"/>
    <w:rsid w:val="008D6F65"/>
    <w:rsid w:val="008D7589"/>
    <w:rsid w:val="008D77FE"/>
    <w:rsid w:val="008E045D"/>
    <w:rsid w:val="008E1018"/>
    <w:rsid w:val="008E14C5"/>
    <w:rsid w:val="008E32F5"/>
    <w:rsid w:val="008E389A"/>
    <w:rsid w:val="008E48B6"/>
    <w:rsid w:val="008E670C"/>
    <w:rsid w:val="008E76DF"/>
    <w:rsid w:val="008F014F"/>
    <w:rsid w:val="008F0549"/>
    <w:rsid w:val="008F0A31"/>
    <w:rsid w:val="008F1F40"/>
    <w:rsid w:val="008F2B75"/>
    <w:rsid w:val="008F40DB"/>
    <w:rsid w:val="008F4933"/>
    <w:rsid w:val="008F6F8F"/>
    <w:rsid w:val="00900ABB"/>
    <w:rsid w:val="009019FC"/>
    <w:rsid w:val="00902113"/>
    <w:rsid w:val="00902625"/>
    <w:rsid w:val="00902BF8"/>
    <w:rsid w:val="009031D3"/>
    <w:rsid w:val="00906D6F"/>
    <w:rsid w:val="009078A3"/>
    <w:rsid w:val="00910BA8"/>
    <w:rsid w:val="00911638"/>
    <w:rsid w:val="00912F01"/>
    <w:rsid w:val="00913A53"/>
    <w:rsid w:val="0091536E"/>
    <w:rsid w:val="0091624D"/>
    <w:rsid w:val="00916721"/>
    <w:rsid w:val="00917643"/>
    <w:rsid w:val="00920AB3"/>
    <w:rsid w:val="0092271C"/>
    <w:rsid w:val="00923A88"/>
    <w:rsid w:val="00923F7D"/>
    <w:rsid w:val="009242B8"/>
    <w:rsid w:val="009254BA"/>
    <w:rsid w:val="00926B87"/>
    <w:rsid w:val="00927863"/>
    <w:rsid w:val="00927B22"/>
    <w:rsid w:val="009320F8"/>
    <w:rsid w:val="0093229C"/>
    <w:rsid w:val="00933984"/>
    <w:rsid w:val="00934FA8"/>
    <w:rsid w:val="00935855"/>
    <w:rsid w:val="00935D3E"/>
    <w:rsid w:val="0093770F"/>
    <w:rsid w:val="00937D22"/>
    <w:rsid w:val="00940D25"/>
    <w:rsid w:val="00941B0A"/>
    <w:rsid w:val="00941C35"/>
    <w:rsid w:val="00945B21"/>
    <w:rsid w:val="009478A8"/>
    <w:rsid w:val="00951951"/>
    <w:rsid w:val="00952F21"/>
    <w:rsid w:val="00953446"/>
    <w:rsid w:val="00954DD2"/>
    <w:rsid w:val="0095619A"/>
    <w:rsid w:val="009600CA"/>
    <w:rsid w:val="00961CEA"/>
    <w:rsid w:val="00962E04"/>
    <w:rsid w:val="00964BE8"/>
    <w:rsid w:val="00970814"/>
    <w:rsid w:val="00970AF7"/>
    <w:rsid w:val="00972080"/>
    <w:rsid w:val="0097285C"/>
    <w:rsid w:val="00972C80"/>
    <w:rsid w:val="00976060"/>
    <w:rsid w:val="009762F9"/>
    <w:rsid w:val="00976F93"/>
    <w:rsid w:val="00977CC4"/>
    <w:rsid w:val="00977DC3"/>
    <w:rsid w:val="00980096"/>
    <w:rsid w:val="00980466"/>
    <w:rsid w:val="00980BA9"/>
    <w:rsid w:val="00980C12"/>
    <w:rsid w:val="009814D0"/>
    <w:rsid w:val="009818B0"/>
    <w:rsid w:val="00981D01"/>
    <w:rsid w:val="00982A4F"/>
    <w:rsid w:val="009838DB"/>
    <w:rsid w:val="009845C9"/>
    <w:rsid w:val="00992567"/>
    <w:rsid w:val="00992DB9"/>
    <w:rsid w:val="009949FA"/>
    <w:rsid w:val="00996F00"/>
    <w:rsid w:val="00997FB6"/>
    <w:rsid w:val="009A3A44"/>
    <w:rsid w:val="009A5905"/>
    <w:rsid w:val="009A5D32"/>
    <w:rsid w:val="009A6272"/>
    <w:rsid w:val="009A6AF3"/>
    <w:rsid w:val="009B043C"/>
    <w:rsid w:val="009B0AC6"/>
    <w:rsid w:val="009B282B"/>
    <w:rsid w:val="009B3364"/>
    <w:rsid w:val="009B343A"/>
    <w:rsid w:val="009B3CC9"/>
    <w:rsid w:val="009B43BC"/>
    <w:rsid w:val="009C0F53"/>
    <w:rsid w:val="009C1FF1"/>
    <w:rsid w:val="009C298B"/>
    <w:rsid w:val="009C312E"/>
    <w:rsid w:val="009C36A3"/>
    <w:rsid w:val="009C4A8F"/>
    <w:rsid w:val="009C5347"/>
    <w:rsid w:val="009C59F3"/>
    <w:rsid w:val="009C5FD3"/>
    <w:rsid w:val="009C76B6"/>
    <w:rsid w:val="009D5FC1"/>
    <w:rsid w:val="009D60C9"/>
    <w:rsid w:val="009D7B65"/>
    <w:rsid w:val="009E00E7"/>
    <w:rsid w:val="009E127C"/>
    <w:rsid w:val="009E1E4C"/>
    <w:rsid w:val="009E20CB"/>
    <w:rsid w:val="009E214C"/>
    <w:rsid w:val="009E224E"/>
    <w:rsid w:val="009E3FF9"/>
    <w:rsid w:val="009E4EA8"/>
    <w:rsid w:val="009F0B3F"/>
    <w:rsid w:val="009F1E90"/>
    <w:rsid w:val="009F524D"/>
    <w:rsid w:val="009F64AB"/>
    <w:rsid w:val="00A00C30"/>
    <w:rsid w:val="00A05513"/>
    <w:rsid w:val="00A10473"/>
    <w:rsid w:val="00A10509"/>
    <w:rsid w:val="00A12E4E"/>
    <w:rsid w:val="00A13037"/>
    <w:rsid w:val="00A13DB7"/>
    <w:rsid w:val="00A15750"/>
    <w:rsid w:val="00A15A4B"/>
    <w:rsid w:val="00A17D7D"/>
    <w:rsid w:val="00A203AC"/>
    <w:rsid w:val="00A20A8B"/>
    <w:rsid w:val="00A21E92"/>
    <w:rsid w:val="00A223CF"/>
    <w:rsid w:val="00A22E14"/>
    <w:rsid w:val="00A2304C"/>
    <w:rsid w:val="00A24493"/>
    <w:rsid w:val="00A26569"/>
    <w:rsid w:val="00A27229"/>
    <w:rsid w:val="00A27EED"/>
    <w:rsid w:val="00A30855"/>
    <w:rsid w:val="00A31CBC"/>
    <w:rsid w:val="00A32960"/>
    <w:rsid w:val="00A34642"/>
    <w:rsid w:val="00A35DC0"/>
    <w:rsid w:val="00A372DC"/>
    <w:rsid w:val="00A40D54"/>
    <w:rsid w:val="00A418D0"/>
    <w:rsid w:val="00A42FA2"/>
    <w:rsid w:val="00A45A63"/>
    <w:rsid w:val="00A464C5"/>
    <w:rsid w:val="00A469AC"/>
    <w:rsid w:val="00A46BEA"/>
    <w:rsid w:val="00A4787E"/>
    <w:rsid w:val="00A47913"/>
    <w:rsid w:val="00A47F60"/>
    <w:rsid w:val="00A50F72"/>
    <w:rsid w:val="00A515F4"/>
    <w:rsid w:val="00A51979"/>
    <w:rsid w:val="00A51F9B"/>
    <w:rsid w:val="00A523CB"/>
    <w:rsid w:val="00A527E4"/>
    <w:rsid w:val="00A536FA"/>
    <w:rsid w:val="00A5418F"/>
    <w:rsid w:val="00A55708"/>
    <w:rsid w:val="00A562C8"/>
    <w:rsid w:val="00A5645A"/>
    <w:rsid w:val="00A56916"/>
    <w:rsid w:val="00A56987"/>
    <w:rsid w:val="00A6105B"/>
    <w:rsid w:val="00A61312"/>
    <w:rsid w:val="00A616C3"/>
    <w:rsid w:val="00A62A2D"/>
    <w:rsid w:val="00A62C46"/>
    <w:rsid w:val="00A6332C"/>
    <w:rsid w:val="00A64A96"/>
    <w:rsid w:val="00A64F77"/>
    <w:rsid w:val="00A70261"/>
    <w:rsid w:val="00A705A7"/>
    <w:rsid w:val="00A71202"/>
    <w:rsid w:val="00A727F4"/>
    <w:rsid w:val="00A73D29"/>
    <w:rsid w:val="00A73E22"/>
    <w:rsid w:val="00A74788"/>
    <w:rsid w:val="00A74937"/>
    <w:rsid w:val="00A76C13"/>
    <w:rsid w:val="00A802BA"/>
    <w:rsid w:val="00A806A0"/>
    <w:rsid w:val="00A81097"/>
    <w:rsid w:val="00A819E8"/>
    <w:rsid w:val="00A81E5A"/>
    <w:rsid w:val="00A821C2"/>
    <w:rsid w:val="00A8354B"/>
    <w:rsid w:val="00A8516D"/>
    <w:rsid w:val="00A85183"/>
    <w:rsid w:val="00A85309"/>
    <w:rsid w:val="00A861B9"/>
    <w:rsid w:val="00A90424"/>
    <w:rsid w:val="00A92418"/>
    <w:rsid w:val="00A93027"/>
    <w:rsid w:val="00A93F1E"/>
    <w:rsid w:val="00A959A3"/>
    <w:rsid w:val="00AA01CE"/>
    <w:rsid w:val="00AA0AEF"/>
    <w:rsid w:val="00AA149D"/>
    <w:rsid w:val="00AA2F84"/>
    <w:rsid w:val="00AA319B"/>
    <w:rsid w:val="00AA382E"/>
    <w:rsid w:val="00AA3F5D"/>
    <w:rsid w:val="00AA4540"/>
    <w:rsid w:val="00AA7130"/>
    <w:rsid w:val="00AB0F90"/>
    <w:rsid w:val="00AB2402"/>
    <w:rsid w:val="00AB5599"/>
    <w:rsid w:val="00AB62AD"/>
    <w:rsid w:val="00AB7FB5"/>
    <w:rsid w:val="00AC27F5"/>
    <w:rsid w:val="00AC2907"/>
    <w:rsid w:val="00AC5C04"/>
    <w:rsid w:val="00AC65AA"/>
    <w:rsid w:val="00AC6B51"/>
    <w:rsid w:val="00AC78DE"/>
    <w:rsid w:val="00AD062E"/>
    <w:rsid w:val="00AD2C99"/>
    <w:rsid w:val="00AD3ED1"/>
    <w:rsid w:val="00AD4950"/>
    <w:rsid w:val="00AD4CD6"/>
    <w:rsid w:val="00AD4F4E"/>
    <w:rsid w:val="00AD7247"/>
    <w:rsid w:val="00AD76F9"/>
    <w:rsid w:val="00AD7A39"/>
    <w:rsid w:val="00AE1B85"/>
    <w:rsid w:val="00AE366C"/>
    <w:rsid w:val="00AE69F6"/>
    <w:rsid w:val="00AE6C91"/>
    <w:rsid w:val="00AE7FBB"/>
    <w:rsid w:val="00AF11B0"/>
    <w:rsid w:val="00AF221E"/>
    <w:rsid w:val="00AF24A0"/>
    <w:rsid w:val="00AF353A"/>
    <w:rsid w:val="00AF3F2A"/>
    <w:rsid w:val="00AF525A"/>
    <w:rsid w:val="00B00C26"/>
    <w:rsid w:val="00B015EE"/>
    <w:rsid w:val="00B02855"/>
    <w:rsid w:val="00B03909"/>
    <w:rsid w:val="00B052C6"/>
    <w:rsid w:val="00B06A09"/>
    <w:rsid w:val="00B1031D"/>
    <w:rsid w:val="00B12464"/>
    <w:rsid w:val="00B12EB0"/>
    <w:rsid w:val="00B154AB"/>
    <w:rsid w:val="00B16544"/>
    <w:rsid w:val="00B24AC6"/>
    <w:rsid w:val="00B24CE8"/>
    <w:rsid w:val="00B2579A"/>
    <w:rsid w:val="00B259C7"/>
    <w:rsid w:val="00B26A6A"/>
    <w:rsid w:val="00B26CCA"/>
    <w:rsid w:val="00B27B6F"/>
    <w:rsid w:val="00B27EC0"/>
    <w:rsid w:val="00B30856"/>
    <w:rsid w:val="00B31007"/>
    <w:rsid w:val="00B3136E"/>
    <w:rsid w:val="00B326ED"/>
    <w:rsid w:val="00B32E3D"/>
    <w:rsid w:val="00B332E0"/>
    <w:rsid w:val="00B33FDC"/>
    <w:rsid w:val="00B366D7"/>
    <w:rsid w:val="00B37371"/>
    <w:rsid w:val="00B37625"/>
    <w:rsid w:val="00B40BB6"/>
    <w:rsid w:val="00B42286"/>
    <w:rsid w:val="00B44555"/>
    <w:rsid w:val="00B46E36"/>
    <w:rsid w:val="00B47844"/>
    <w:rsid w:val="00B47D01"/>
    <w:rsid w:val="00B50E4A"/>
    <w:rsid w:val="00B51D94"/>
    <w:rsid w:val="00B54F0A"/>
    <w:rsid w:val="00B55794"/>
    <w:rsid w:val="00B6061F"/>
    <w:rsid w:val="00B64373"/>
    <w:rsid w:val="00B646EB"/>
    <w:rsid w:val="00B65799"/>
    <w:rsid w:val="00B66CE7"/>
    <w:rsid w:val="00B6773E"/>
    <w:rsid w:val="00B71202"/>
    <w:rsid w:val="00B72063"/>
    <w:rsid w:val="00B72337"/>
    <w:rsid w:val="00B75359"/>
    <w:rsid w:val="00B7592E"/>
    <w:rsid w:val="00B76090"/>
    <w:rsid w:val="00B774C1"/>
    <w:rsid w:val="00B776A2"/>
    <w:rsid w:val="00B82025"/>
    <w:rsid w:val="00B82824"/>
    <w:rsid w:val="00B82D8E"/>
    <w:rsid w:val="00B8340B"/>
    <w:rsid w:val="00B83EF9"/>
    <w:rsid w:val="00B86797"/>
    <w:rsid w:val="00B867B4"/>
    <w:rsid w:val="00B87215"/>
    <w:rsid w:val="00B87C0F"/>
    <w:rsid w:val="00B91477"/>
    <w:rsid w:val="00B9177E"/>
    <w:rsid w:val="00B93407"/>
    <w:rsid w:val="00B9632A"/>
    <w:rsid w:val="00B96B0D"/>
    <w:rsid w:val="00BA2E2E"/>
    <w:rsid w:val="00BA3FE9"/>
    <w:rsid w:val="00BA67CC"/>
    <w:rsid w:val="00BA7753"/>
    <w:rsid w:val="00BA7E5F"/>
    <w:rsid w:val="00BB0237"/>
    <w:rsid w:val="00BB028B"/>
    <w:rsid w:val="00BB0F2F"/>
    <w:rsid w:val="00BB1043"/>
    <w:rsid w:val="00BB3211"/>
    <w:rsid w:val="00BB5056"/>
    <w:rsid w:val="00BB69EC"/>
    <w:rsid w:val="00BC0B69"/>
    <w:rsid w:val="00BC19C0"/>
    <w:rsid w:val="00BC1AE5"/>
    <w:rsid w:val="00BC3319"/>
    <w:rsid w:val="00BC3A08"/>
    <w:rsid w:val="00BC3EFB"/>
    <w:rsid w:val="00BC4691"/>
    <w:rsid w:val="00BC568E"/>
    <w:rsid w:val="00BC66AC"/>
    <w:rsid w:val="00BD1728"/>
    <w:rsid w:val="00BD244E"/>
    <w:rsid w:val="00BD4CFC"/>
    <w:rsid w:val="00BD4E92"/>
    <w:rsid w:val="00BE0010"/>
    <w:rsid w:val="00BE0D60"/>
    <w:rsid w:val="00BE1041"/>
    <w:rsid w:val="00BE189C"/>
    <w:rsid w:val="00BE235F"/>
    <w:rsid w:val="00BE3B2F"/>
    <w:rsid w:val="00BE3C4E"/>
    <w:rsid w:val="00BE45AA"/>
    <w:rsid w:val="00BE51A7"/>
    <w:rsid w:val="00BE5B10"/>
    <w:rsid w:val="00BE623B"/>
    <w:rsid w:val="00BE7199"/>
    <w:rsid w:val="00BE7B75"/>
    <w:rsid w:val="00BF0EC5"/>
    <w:rsid w:val="00BF1A05"/>
    <w:rsid w:val="00BF2060"/>
    <w:rsid w:val="00BF2F00"/>
    <w:rsid w:val="00BF35C5"/>
    <w:rsid w:val="00BF5691"/>
    <w:rsid w:val="00C04720"/>
    <w:rsid w:val="00C065DE"/>
    <w:rsid w:val="00C06AA2"/>
    <w:rsid w:val="00C06B8A"/>
    <w:rsid w:val="00C07DB9"/>
    <w:rsid w:val="00C10150"/>
    <w:rsid w:val="00C10306"/>
    <w:rsid w:val="00C13012"/>
    <w:rsid w:val="00C14362"/>
    <w:rsid w:val="00C15E17"/>
    <w:rsid w:val="00C17349"/>
    <w:rsid w:val="00C22A31"/>
    <w:rsid w:val="00C23B59"/>
    <w:rsid w:val="00C24297"/>
    <w:rsid w:val="00C2538A"/>
    <w:rsid w:val="00C26BFB"/>
    <w:rsid w:val="00C27D40"/>
    <w:rsid w:val="00C3009E"/>
    <w:rsid w:val="00C30F5D"/>
    <w:rsid w:val="00C31B2D"/>
    <w:rsid w:val="00C32F65"/>
    <w:rsid w:val="00C3390E"/>
    <w:rsid w:val="00C37A75"/>
    <w:rsid w:val="00C37A88"/>
    <w:rsid w:val="00C37ED7"/>
    <w:rsid w:val="00C4247D"/>
    <w:rsid w:val="00C435E2"/>
    <w:rsid w:val="00C43D07"/>
    <w:rsid w:val="00C455F5"/>
    <w:rsid w:val="00C45EEE"/>
    <w:rsid w:val="00C46702"/>
    <w:rsid w:val="00C46FB5"/>
    <w:rsid w:val="00C4771D"/>
    <w:rsid w:val="00C5281A"/>
    <w:rsid w:val="00C53214"/>
    <w:rsid w:val="00C53C21"/>
    <w:rsid w:val="00C549A2"/>
    <w:rsid w:val="00C555F6"/>
    <w:rsid w:val="00C5587A"/>
    <w:rsid w:val="00C562C7"/>
    <w:rsid w:val="00C60275"/>
    <w:rsid w:val="00C60C01"/>
    <w:rsid w:val="00C62D7A"/>
    <w:rsid w:val="00C643F3"/>
    <w:rsid w:val="00C64B77"/>
    <w:rsid w:val="00C6653A"/>
    <w:rsid w:val="00C66813"/>
    <w:rsid w:val="00C67E1D"/>
    <w:rsid w:val="00C70C63"/>
    <w:rsid w:val="00C71A3A"/>
    <w:rsid w:val="00C74BE9"/>
    <w:rsid w:val="00C75129"/>
    <w:rsid w:val="00C76D77"/>
    <w:rsid w:val="00C77AD7"/>
    <w:rsid w:val="00C80A8D"/>
    <w:rsid w:val="00C815BC"/>
    <w:rsid w:val="00C8202E"/>
    <w:rsid w:val="00C82BA0"/>
    <w:rsid w:val="00C82EB4"/>
    <w:rsid w:val="00C841B6"/>
    <w:rsid w:val="00C85D1A"/>
    <w:rsid w:val="00C87282"/>
    <w:rsid w:val="00C87322"/>
    <w:rsid w:val="00C90C7A"/>
    <w:rsid w:val="00C92A69"/>
    <w:rsid w:val="00C94213"/>
    <w:rsid w:val="00CA1325"/>
    <w:rsid w:val="00CA171A"/>
    <w:rsid w:val="00CA26C9"/>
    <w:rsid w:val="00CA2A96"/>
    <w:rsid w:val="00CA3CCC"/>
    <w:rsid w:val="00CA61B3"/>
    <w:rsid w:val="00CA6673"/>
    <w:rsid w:val="00CB0351"/>
    <w:rsid w:val="00CB2470"/>
    <w:rsid w:val="00CB2564"/>
    <w:rsid w:val="00CB2FB9"/>
    <w:rsid w:val="00CC099F"/>
    <w:rsid w:val="00CC240F"/>
    <w:rsid w:val="00CC28CA"/>
    <w:rsid w:val="00CC3E2E"/>
    <w:rsid w:val="00CC47DF"/>
    <w:rsid w:val="00CC4AA4"/>
    <w:rsid w:val="00CC5CB5"/>
    <w:rsid w:val="00CC6C99"/>
    <w:rsid w:val="00CC73D4"/>
    <w:rsid w:val="00CD0915"/>
    <w:rsid w:val="00CD18ED"/>
    <w:rsid w:val="00CD3B69"/>
    <w:rsid w:val="00CD4040"/>
    <w:rsid w:val="00CD40D9"/>
    <w:rsid w:val="00CD4B9E"/>
    <w:rsid w:val="00CD5A47"/>
    <w:rsid w:val="00CD5A51"/>
    <w:rsid w:val="00CD78F7"/>
    <w:rsid w:val="00CE1F1A"/>
    <w:rsid w:val="00CE2279"/>
    <w:rsid w:val="00CE33FC"/>
    <w:rsid w:val="00CE3449"/>
    <w:rsid w:val="00CE533F"/>
    <w:rsid w:val="00CE76BB"/>
    <w:rsid w:val="00CE7C10"/>
    <w:rsid w:val="00CF1410"/>
    <w:rsid w:val="00CF35A5"/>
    <w:rsid w:val="00CF393E"/>
    <w:rsid w:val="00CF3F78"/>
    <w:rsid w:val="00CF3FB3"/>
    <w:rsid w:val="00CF4FE1"/>
    <w:rsid w:val="00CF5B1A"/>
    <w:rsid w:val="00CF658B"/>
    <w:rsid w:val="00CF68C4"/>
    <w:rsid w:val="00CF7C90"/>
    <w:rsid w:val="00CF7E21"/>
    <w:rsid w:val="00D008B7"/>
    <w:rsid w:val="00D012F5"/>
    <w:rsid w:val="00D029F5"/>
    <w:rsid w:val="00D04C90"/>
    <w:rsid w:val="00D064CA"/>
    <w:rsid w:val="00D06976"/>
    <w:rsid w:val="00D0728A"/>
    <w:rsid w:val="00D1059C"/>
    <w:rsid w:val="00D10B74"/>
    <w:rsid w:val="00D11E2C"/>
    <w:rsid w:val="00D133B7"/>
    <w:rsid w:val="00D1601F"/>
    <w:rsid w:val="00D16BA2"/>
    <w:rsid w:val="00D17443"/>
    <w:rsid w:val="00D1760F"/>
    <w:rsid w:val="00D17937"/>
    <w:rsid w:val="00D22E7D"/>
    <w:rsid w:val="00D23F35"/>
    <w:rsid w:val="00D23F67"/>
    <w:rsid w:val="00D248ED"/>
    <w:rsid w:val="00D25C38"/>
    <w:rsid w:val="00D268C8"/>
    <w:rsid w:val="00D26D56"/>
    <w:rsid w:val="00D30C34"/>
    <w:rsid w:val="00D30DEF"/>
    <w:rsid w:val="00D31BC5"/>
    <w:rsid w:val="00D31F42"/>
    <w:rsid w:val="00D327CF"/>
    <w:rsid w:val="00D33944"/>
    <w:rsid w:val="00D3476F"/>
    <w:rsid w:val="00D3583E"/>
    <w:rsid w:val="00D37071"/>
    <w:rsid w:val="00D379B9"/>
    <w:rsid w:val="00D37CF5"/>
    <w:rsid w:val="00D4080A"/>
    <w:rsid w:val="00D422DC"/>
    <w:rsid w:val="00D43046"/>
    <w:rsid w:val="00D437C7"/>
    <w:rsid w:val="00D4492F"/>
    <w:rsid w:val="00D4541C"/>
    <w:rsid w:val="00D459F1"/>
    <w:rsid w:val="00D46D70"/>
    <w:rsid w:val="00D5037B"/>
    <w:rsid w:val="00D5092C"/>
    <w:rsid w:val="00D51D05"/>
    <w:rsid w:val="00D52A7D"/>
    <w:rsid w:val="00D5334F"/>
    <w:rsid w:val="00D545F9"/>
    <w:rsid w:val="00D550D2"/>
    <w:rsid w:val="00D57577"/>
    <w:rsid w:val="00D575FB"/>
    <w:rsid w:val="00D600CC"/>
    <w:rsid w:val="00D604AC"/>
    <w:rsid w:val="00D61751"/>
    <w:rsid w:val="00D61950"/>
    <w:rsid w:val="00D623C8"/>
    <w:rsid w:val="00D624B0"/>
    <w:rsid w:val="00D62E84"/>
    <w:rsid w:val="00D6407C"/>
    <w:rsid w:val="00D646ED"/>
    <w:rsid w:val="00D7087A"/>
    <w:rsid w:val="00D74F63"/>
    <w:rsid w:val="00D81512"/>
    <w:rsid w:val="00D81FA5"/>
    <w:rsid w:val="00D8201F"/>
    <w:rsid w:val="00D82179"/>
    <w:rsid w:val="00D8218D"/>
    <w:rsid w:val="00D82509"/>
    <w:rsid w:val="00D82F31"/>
    <w:rsid w:val="00D860F2"/>
    <w:rsid w:val="00D87C8A"/>
    <w:rsid w:val="00D87CD8"/>
    <w:rsid w:val="00D91734"/>
    <w:rsid w:val="00D92728"/>
    <w:rsid w:val="00D936B4"/>
    <w:rsid w:val="00D940A8"/>
    <w:rsid w:val="00D96515"/>
    <w:rsid w:val="00DA0006"/>
    <w:rsid w:val="00DA1615"/>
    <w:rsid w:val="00DA267C"/>
    <w:rsid w:val="00DA2F8F"/>
    <w:rsid w:val="00DA3695"/>
    <w:rsid w:val="00DA6010"/>
    <w:rsid w:val="00DA6804"/>
    <w:rsid w:val="00DA7132"/>
    <w:rsid w:val="00DA78E8"/>
    <w:rsid w:val="00DB00CC"/>
    <w:rsid w:val="00DB0975"/>
    <w:rsid w:val="00DB16AB"/>
    <w:rsid w:val="00DB2631"/>
    <w:rsid w:val="00DB47C2"/>
    <w:rsid w:val="00DB54C3"/>
    <w:rsid w:val="00DB5814"/>
    <w:rsid w:val="00DB6AD4"/>
    <w:rsid w:val="00DC1A77"/>
    <w:rsid w:val="00DC1C2A"/>
    <w:rsid w:val="00DC283B"/>
    <w:rsid w:val="00DC2AA4"/>
    <w:rsid w:val="00DC2B1D"/>
    <w:rsid w:val="00DC3CB0"/>
    <w:rsid w:val="00DC5D8F"/>
    <w:rsid w:val="00DC6E83"/>
    <w:rsid w:val="00DD1857"/>
    <w:rsid w:val="00DD237C"/>
    <w:rsid w:val="00DD44ED"/>
    <w:rsid w:val="00DD4943"/>
    <w:rsid w:val="00DD595A"/>
    <w:rsid w:val="00DD6E5B"/>
    <w:rsid w:val="00DD7C69"/>
    <w:rsid w:val="00DE0AF7"/>
    <w:rsid w:val="00DE115B"/>
    <w:rsid w:val="00DE11CD"/>
    <w:rsid w:val="00DF0578"/>
    <w:rsid w:val="00DF0B69"/>
    <w:rsid w:val="00DF1E31"/>
    <w:rsid w:val="00DF25E6"/>
    <w:rsid w:val="00DF308B"/>
    <w:rsid w:val="00DF3379"/>
    <w:rsid w:val="00DF49CC"/>
    <w:rsid w:val="00DF6343"/>
    <w:rsid w:val="00DF7D72"/>
    <w:rsid w:val="00DF7FB9"/>
    <w:rsid w:val="00E00443"/>
    <w:rsid w:val="00E0066C"/>
    <w:rsid w:val="00E0241C"/>
    <w:rsid w:val="00E0284F"/>
    <w:rsid w:val="00E042E5"/>
    <w:rsid w:val="00E0547B"/>
    <w:rsid w:val="00E05AC3"/>
    <w:rsid w:val="00E0621B"/>
    <w:rsid w:val="00E06430"/>
    <w:rsid w:val="00E06746"/>
    <w:rsid w:val="00E12234"/>
    <w:rsid w:val="00E12C97"/>
    <w:rsid w:val="00E13AC8"/>
    <w:rsid w:val="00E168AB"/>
    <w:rsid w:val="00E20EF2"/>
    <w:rsid w:val="00E2123C"/>
    <w:rsid w:val="00E21BEF"/>
    <w:rsid w:val="00E22BA1"/>
    <w:rsid w:val="00E22FAC"/>
    <w:rsid w:val="00E2331F"/>
    <w:rsid w:val="00E249DA"/>
    <w:rsid w:val="00E24BAF"/>
    <w:rsid w:val="00E2518D"/>
    <w:rsid w:val="00E27AD0"/>
    <w:rsid w:val="00E31E7C"/>
    <w:rsid w:val="00E328C5"/>
    <w:rsid w:val="00E33091"/>
    <w:rsid w:val="00E342E0"/>
    <w:rsid w:val="00E34D6F"/>
    <w:rsid w:val="00E366AB"/>
    <w:rsid w:val="00E367F9"/>
    <w:rsid w:val="00E374A7"/>
    <w:rsid w:val="00E416CF"/>
    <w:rsid w:val="00E41C87"/>
    <w:rsid w:val="00E42573"/>
    <w:rsid w:val="00E45CF0"/>
    <w:rsid w:val="00E463EC"/>
    <w:rsid w:val="00E46CCD"/>
    <w:rsid w:val="00E47819"/>
    <w:rsid w:val="00E53C22"/>
    <w:rsid w:val="00E53EFB"/>
    <w:rsid w:val="00E55896"/>
    <w:rsid w:val="00E622D6"/>
    <w:rsid w:val="00E623C9"/>
    <w:rsid w:val="00E6251E"/>
    <w:rsid w:val="00E625EC"/>
    <w:rsid w:val="00E63D5F"/>
    <w:rsid w:val="00E66652"/>
    <w:rsid w:val="00E66B8E"/>
    <w:rsid w:val="00E66C16"/>
    <w:rsid w:val="00E704B9"/>
    <w:rsid w:val="00E74751"/>
    <w:rsid w:val="00E7497D"/>
    <w:rsid w:val="00E74CDC"/>
    <w:rsid w:val="00E7512F"/>
    <w:rsid w:val="00E756C4"/>
    <w:rsid w:val="00E75790"/>
    <w:rsid w:val="00E766AF"/>
    <w:rsid w:val="00E7782A"/>
    <w:rsid w:val="00E77F70"/>
    <w:rsid w:val="00E85A1F"/>
    <w:rsid w:val="00E869A5"/>
    <w:rsid w:val="00E916EE"/>
    <w:rsid w:val="00E9234F"/>
    <w:rsid w:val="00E9337D"/>
    <w:rsid w:val="00E93399"/>
    <w:rsid w:val="00E93402"/>
    <w:rsid w:val="00E93B85"/>
    <w:rsid w:val="00E9466B"/>
    <w:rsid w:val="00E952B0"/>
    <w:rsid w:val="00E95449"/>
    <w:rsid w:val="00E97C3D"/>
    <w:rsid w:val="00EA05CA"/>
    <w:rsid w:val="00EA1FD9"/>
    <w:rsid w:val="00EA2EC4"/>
    <w:rsid w:val="00EA3953"/>
    <w:rsid w:val="00EA4F44"/>
    <w:rsid w:val="00EA58AB"/>
    <w:rsid w:val="00EA690C"/>
    <w:rsid w:val="00EA6B82"/>
    <w:rsid w:val="00EA6BCE"/>
    <w:rsid w:val="00EA6CF3"/>
    <w:rsid w:val="00EA72AE"/>
    <w:rsid w:val="00EA7AA2"/>
    <w:rsid w:val="00EB0DC1"/>
    <w:rsid w:val="00EB3E23"/>
    <w:rsid w:val="00EB473D"/>
    <w:rsid w:val="00EB4CB0"/>
    <w:rsid w:val="00EB63FD"/>
    <w:rsid w:val="00EC0441"/>
    <w:rsid w:val="00EC0A59"/>
    <w:rsid w:val="00EC0B0E"/>
    <w:rsid w:val="00EC0EAB"/>
    <w:rsid w:val="00EC1B0C"/>
    <w:rsid w:val="00EC1D05"/>
    <w:rsid w:val="00EC2608"/>
    <w:rsid w:val="00EC4195"/>
    <w:rsid w:val="00EC4A02"/>
    <w:rsid w:val="00EC4C73"/>
    <w:rsid w:val="00EC51E8"/>
    <w:rsid w:val="00EC59E1"/>
    <w:rsid w:val="00EC5DEE"/>
    <w:rsid w:val="00EC6F76"/>
    <w:rsid w:val="00EC750D"/>
    <w:rsid w:val="00EC7F7D"/>
    <w:rsid w:val="00ED1075"/>
    <w:rsid w:val="00ED420B"/>
    <w:rsid w:val="00ED49C0"/>
    <w:rsid w:val="00ED77FE"/>
    <w:rsid w:val="00EE06FB"/>
    <w:rsid w:val="00EE1342"/>
    <w:rsid w:val="00EE1BAD"/>
    <w:rsid w:val="00EE2940"/>
    <w:rsid w:val="00EE42ED"/>
    <w:rsid w:val="00EE4615"/>
    <w:rsid w:val="00EE49BC"/>
    <w:rsid w:val="00EE4A2F"/>
    <w:rsid w:val="00EE6694"/>
    <w:rsid w:val="00EE6F6D"/>
    <w:rsid w:val="00EF03FE"/>
    <w:rsid w:val="00EF209C"/>
    <w:rsid w:val="00EF23B0"/>
    <w:rsid w:val="00EF27EF"/>
    <w:rsid w:val="00EF3124"/>
    <w:rsid w:val="00EF340E"/>
    <w:rsid w:val="00EF51DC"/>
    <w:rsid w:val="00EF5335"/>
    <w:rsid w:val="00EF550E"/>
    <w:rsid w:val="00EF6062"/>
    <w:rsid w:val="00EF6935"/>
    <w:rsid w:val="00EF69E7"/>
    <w:rsid w:val="00EF6D3E"/>
    <w:rsid w:val="00F001AB"/>
    <w:rsid w:val="00F02C63"/>
    <w:rsid w:val="00F03339"/>
    <w:rsid w:val="00F03570"/>
    <w:rsid w:val="00F03857"/>
    <w:rsid w:val="00F03E1F"/>
    <w:rsid w:val="00F04C36"/>
    <w:rsid w:val="00F065AB"/>
    <w:rsid w:val="00F065CB"/>
    <w:rsid w:val="00F077DB"/>
    <w:rsid w:val="00F115F1"/>
    <w:rsid w:val="00F132E0"/>
    <w:rsid w:val="00F1395A"/>
    <w:rsid w:val="00F142A7"/>
    <w:rsid w:val="00F14538"/>
    <w:rsid w:val="00F14968"/>
    <w:rsid w:val="00F16122"/>
    <w:rsid w:val="00F161E5"/>
    <w:rsid w:val="00F1720A"/>
    <w:rsid w:val="00F1723D"/>
    <w:rsid w:val="00F204E6"/>
    <w:rsid w:val="00F2113C"/>
    <w:rsid w:val="00F236FF"/>
    <w:rsid w:val="00F238B9"/>
    <w:rsid w:val="00F24411"/>
    <w:rsid w:val="00F24D70"/>
    <w:rsid w:val="00F27934"/>
    <w:rsid w:val="00F31C8F"/>
    <w:rsid w:val="00F32339"/>
    <w:rsid w:val="00F35C8A"/>
    <w:rsid w:val="00F36209"/>
    <w:rsid w:val="00F37A6E"/>
    <w:rsid w:val="00F40A23"/>
    <w:rsid w:val="00F410C7"/>
    <w:rsid w:val="00F43276"/>
    <w:rsid w:val="00F43859"/>
    <w:rsid w:val="00F43E07"/>
    <w:rsid w:val="00F443F4"/>
    <w:rsid w:val="00F46410"/>
    <w:rsid w:val="00F46802"/>
    <w:rsid w:val="00F51C33"/>
    <w:rsid w:val="00F51EA0"/>
    <w:rsid w:val="00F52F33"/>
    <w:rsid w:val="00F53D6A"/>
    <w:rsid w:val="00F54735"/>
    <w:rsid w:val="00F55671"/>
    <w:rsid w:val="00F57A04"/>
    <w:rsid w:val="00F57AC2"/>
    <w:rsid w:val="00F601E5"/>
    <w:rsid w:val="00F61EF6"/>
    <w:rsid w:val="00F6324F"/>
    <w:rsid w:val="00F6335A"/>
    <w:rsid w:val="00F634BD"/>
    <w:rsid w:val="00F6394D"/>
    <w:rsid w:val="00F63D5E"/>
    <w:rsid w:val="00F653D8"/>
    <w:rsid w:val="00F65570"/>
    <w:rsid w:val="00F664C7"/>
    <w:rsid w:val="00F702CA"/>
    <w:rsid w:val="00F723A5"/>
    <w:rsid w:val="00F72A7C"/>
    <w:rsid w:val="00F74A8E"/>
    <w:rsid w:val="00F75226"/>
    <w:rsid w:val="00F75802"/>
    <w:rsid w:val="00F773AF"/>
    <w:rsid w:val="00F80ABC"/>
    <w:rsid w:val="00F81740"/>
    <w:rsid w:val="00F81E45"/>
    <w:rsid w:val="00F82210"/>
    <w:rsid w:val="00F8252E"/>
    <w:rsid w:val="00F83A06"/>
    <w:rsid w:val="00F83B29"/>
    <w:rsid w:val="00F84472"/>
    <w:rsid w:val="00F84ABC"/>
    <w:rsid w:val="00F86320"/>
    <w:rsid w:val="00F8689A"/>
    <w:rsid w:val="00F9061A"/>
    <w:rsid w:val="00F90EE8"/>
    <w:rsid w:val="00F91171"/>
    <w:rsid w:val="00F9213F"/>
    <w:rsid w:val="00F93BD4"/>
    <w:rsid w:val="00F953B8"/>
    <w:rsid w:val="00F9561C"/>
    <w:rsid w:val="00F9739E"/>
    <w:rsid w:val="00FA0448"/>
    <w:rsid w:val="00FA102F"/>
    <w:rsid w:val="00FA2D9B"/>
    <w:rsid w:val="00FB0734"/>
    <w:rsid w:val="00FB3F9E"/>
    <w:rsid w:val="00FB5766"/>
    <w:rsid w:val="00FB5BFC"/>
    <w:rsid w:val="00FB6360"/>
    <w:rsid w:val="00FB66F2"/>
    <w:rsid w:val="00FB7631"/>
    <w:rsid w:val="00FC0DD1"/>
    <w:rsid w:val="00FC10EC"/>
    <w:rsid w:val="00FC1880"/>
    <w:rsid w:val="00FC1F80"/>
    <w:rsid w:val="00FC4A31"/>
    <w:rsid w:val="00FC62DC"/>
    <w:rsid w:val="00FC67B0"/>
    <w:rsid w:val="00FC6F56"/>
    <w:rsid w:val="00FD0B6C"/>
    <w:rsid w:val="00FD2C87"/>
    <w:rsid w:val="00FD638A"/>
    <w:rsid w:val="00FD70A2"/>
    <w:rsid w:val="00FD767C"/>
    <w:rsid w:val="00FE119A"/>
    <w:rsid w:val="00FE1A1D"/>
    <w:rsid w:val="00FE2BAD"/>
    <w:rsid w:val="00FE406A"/>
    <w:rsid w:val="00FE41EE"/>
    <w:rsid w:val="00FE5C22"/>
    <w:rsid w:val="00FE5F82"/>
    <w:rsid w:val="00FE7C92"/>
    <w:rsid w:val="00FE7E18"/>
    <w:rsid w:val="00FF131A"/>
    <w:rsid w:val="00FF13AF"/>
    <w:rsid w:val="00FF16E7"/>
    <w:rsid w:val="00FF26A2"/>
    <w:rsid w:val="00FF3E77"/>
    <w:rsid w:val="00FF55BA"/>
    <w:rsid w:val="00FF598A"/>
    <w:rsid w:val="00FF5D99"/>
    <w:rsid w:val="00FF6549"/>
    <w:rsid w:val="00FF6D41"/>
    <w:rsid w:val="00FF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160764FD"/>
  <w14:defaultImageDpi w14:val="330"/>
  <w15:chartTrackingRefBased/>
  <w15:docId w15:val="{FAC35D2E-C179-4BB9-822F-F7FE9C296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06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2B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D5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017F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1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106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1402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365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836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83650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016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08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856"/>
  </w:style>
  <w:style w:type="paragraph" w:styleId="Footer">
    <w:name w:val="footer"/>
    <w:basedOn w:val="Normal"/>
    <w:link w:val="FooterChar"/>
    <w:uiPriority w:val="99"/>
    <w:unhideWhenUsed/>
    <w:rsid w:val="00B308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856"/>
  </w:style>
  <w:style w:type="paragraph" w:styleId="BalloonText">
    <w:name w:val="Balloon Text"/>
    <w:basedOn w:val="Normal"/>
    <w:link w:val="BalloonTextChar"/>
    <w:uiPriority w:val="99"/>
    <w:semiHidden/>
    <w:unhideWhenUsed/>
    <w:rsid w:val="00BC66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6AC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D6F80"/>
  </w:style>
  <w:style w:type="table" w:styleId="TableGrid">
    <w:name w:val="Table Grid"/>
    <w:basedOn w:val="TableNormal"/>
    <w:uiPriority w:val="39"/>
    <w:rsid w:val="00134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1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A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A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A54"/>
    <w:rPr>
      <w:b/>
      <w:bCs/>
      <w:sz w:val="20"/>
      <w:szCs w:val="20"/>
    </w:rPr>
  </w:style>
  <w:style w:type="paragraph" w:customStyle="1" w:styleId="Title1">
    <w:name w:val="Title1"/>
    <w:basedOn w:val="Normal"/>
    <w:rsid w:val="00544F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rsid w:val="00544F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rsid w:val="00544F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DefaultParagraphFont"/>
    <w:rsid w:val="00544FDD"/>
  </w:style>
  <w:style w:type="character" w:customStyle="1" w:styleId="Heading2Char">
    <w:name w:val="Heading 2 Char"/>
    <w:basedOn w:val="DefaultParagraphFont"/>
    <w:link w:val="Heading2"/>
    <w:uiPriority w:val="9"/>
    <w:rsid w:val="00172B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D5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GridTable4-Accent3">
    <w:name w:val="Grid Table 4 Accent 3"/>
    <w:basedOn w:val="TableNormal"/>
    <w:uiPriority w:val="49"/>
    <w:rsid w:val="005231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4D4F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2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11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4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1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43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9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22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1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hilipp.steven@uk-koeln.d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TI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9C595E-E199-4096-AA2F-9B11BE6FD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33</Words>
  <Characters>76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f Setu (extern)</dc:creator>
  <cp:keywords/>
  <dc:description/>
  <cp:lastModifiedBy>bodrunnesa.tutia@365h-brs.de</cp:lastModifiedBy>
  <cp:revision>2432</cp:revision>
  <cp:lastPrinted>2020-12-16T21:28:00Z</cp:lastPrinted>
  <dcterms:created xsi:type="dcterms:W3CDTF">2020-07-10T04:36:00Z</dcterms:created>
  <dcterms:modified xsi:type="dcterms:W3CDTF">2021-03-08T18:29:00Z</dcterms:modified>
</cp:coreProperties>
</file>